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8F842" w14:textId="043E039C" w:rsidR="00C8342C" w:rsidRPr="000A4FCB" w:rsidRDefault="00241AFE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41AFE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Supplementary</w:t>
      </w:r>
      <w:r w:rsidR="00BA7D52" w:rsidRPr="000A4FC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aterials and methods </w:t>
      </w:r>
    </w:p>
    <w:p w14:paraId="42F8DE5C" w14:textId="77777777" w:rsidR="00C8342C" w:rsidRPr="000A4FCB" w:rsidRDefault="00BA7D52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A4FCB">
        <w:rPr>
          <w:rFonts w:ascii="Arial" w:hAnsi="Arial" w:cs="Arial"/>
          <w:b/>
          <w:bCs/>
          <w:color w:val="000000" w:themeColor="text1"/>
          <w:sz w:val="24"/>
          <w:szCs w:val="24"/>
        </w:rPr>
        <w:t>Antibodies</w:t>
      </w:r>
    </w:p>
    <w:p w14:paraId="607735EE" w14:textId="01EB2CE3" w:rsidR="00C8342C" w:rsidRPr="000A4FCB" w:rsidRDefault="00BA7D52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A4FCB">
        <w:rPr>
          <w:rFonts w:ascii="Arial" w:hAnsi="Arial" w:cs="Arial"/>
          <w:color w:val="000000" w:themeColor="text1"/>
          <w:sz w:val="24"/>
          <w:szCs w:val="24"/>
        </w:rPr>
        <w:t xml:space="preserve">All antibodies </w:t>
      </w:r>
      <w:r w:rsidR="003C56B2">
        <w:rPr>
          <w:rFonts w:ascii="Arial" w:hAnsi="Arial" w:cs="Arial" w:hint="eastAsia"/>
          <w:color w:val="000000" w:themeColor="text1"/>
          <w:sz w:val="24"/>
          <w:szCs w:val="24"/>
        </w:rPr>
        <w:t>are</w:t>
      </w:r>
      <w:r w:rsidRPr="000A4FCB">
        <w:rPr>
          <w:rFonts w:ascii="Arial" w:hAnsi="Arial" w:cs="Arial"/>
          <w:color w:val="000000" w:themeColor="text1"/>
          <w:sz w:val="24"/>
          <w:szCs w:val="24"/>
        </w:rPr>
        <w:t xml:space="preserve"> listed in </w:t>
      </w:r>
      <w:r w:rsidRPr="000A4FCB">
        <w:rPr>
          <w:rFonts w:ascii="Arial" w:hAnsi="Arial" w:cs="Arial"/>
          <w:b/>
          <w:bCs/>
          <w:color w:val="000000" w:themeColor="text1"/>
          <w:sz w:val="24"/>
          <w:szCs w:val="24"/>
        </w:rPr>
        <w:t>Table S1.</w:t>
      </w:r>
    </w:p>
    <w:p w14:paraId="4E6047FE" w14:textId="77777777" w:rsidR="00536083" w:rsidRPr="00D82111" w:rsidRDefault="00536083" w:rsidP="0053608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82111">
        <w:rPr>
          <w:rFonts w:ascii="Arial" w:hAnsi="Arial" w:cs="Arial"/>
          <w:b/>
          <w:bCs/>
          <w:sz w:val="24"/>
          <w:szCs w:val="24"/>
        </w:rPr>
        <w:t xml:space="preserve">Western </w:t>
      </w:r>
      <w:r>
        <w:rPr>
          <w:rFonts w:ascii="Arial" w:hAnsi="Arial" w:cs="Arial" w:hint="eastAsia"/>
          <w:b/>
          <w:bCs/>
          <w:sz w:val="24"/>
          <w:szCs w:val="24"/>
        </w:rPr>
        <w:t>b</w:t>
      </w:r>
      <w:r w:rsidRPr="00D82111">
        <w:rPr>
          <w:rFonts w:ascii="Arial" w:hAnsi="Arial" w:cs="Arial"/>
          <w:b/>
          <w:bCs/>
          <w:sz w:val="24"/>
          <w:szCs w:val="24"/>
        </w:rPr>
        <w:t xml:space="preserve">lot </w:t>
      </w:r>
      <w:r>
        <w:rPr>
          <w:rFonts w:ascii="Arial" w:hAnsi="Arial" w:cs="Arial" w:hint="eastAsia"/>
          <w:b/>
          <w:bCs/>
          <w:sz w:val="24"/>
          <w:szCs w:val="24"/>
        </w:rPr>
        <w:t>a</w:t>
      </w:r>
      <w:r w:rsidRPr="00D82111">
        <w:rPr>
          <w:rFonts w:ascii="Arial" w:hAnsi="Arial" w:cs="Arial"/>
          <w:b/>
          <w:bCs/>
          <w:sz w:val="24"/>
          <w:szCs w:val="24"/>
        </w:rPr>
        <w:t>nalysis</w:t>
      </w:r>
    </w:p>
    <w:p w14:paraId="5EB6B21D" w14:textId="77777777" w:rsidR="00536083" w:rsidRPr="00D82111" w:rsidRDefault="00536083" w:rsidP="00536083">
      <w:pPr>
        <w:spacing w:line="360" w:lineRule="auto"/>
        <w:rPr>
          <w:rFonts w:ascii="Arial" w:hAnsi="Arial" w:cs="Arial"/>
          <w:sz w:val="24"/>
          <w:szCs w:val="24"/>
        </w:rPr>
      </w:pPr>
      <w:r w:rsidRPr="00D82111">
        <w:rPr>
          <w:rFonts w:ascii="Arial" w:hAnsi="Arial" w:cs="Arial"/>
          <w:sz w:val="24"/>
          <w:szCs w:val="24"/>
        </w:rPr>
        <w:t>Samples were lysed in RIPA buffer (</w:t>
      </w:r>
      <w:proofErr w:type="spellStart"/>
      <w:r w:rsidRPr="00D82111">
        <w:rPr>
          <w:rFonts w:ascii="Arial" w:hAnsi="Arial" w:cs="Arial"/>
          <w:sz w:val="24"/>
          <w:szCs w:val="24"/>
        </w:rPr>
        <w:t>Beyotime</w:t>
      </w:r>
      <w:proofErr w:type="spellEnd"/>
      <w:r w:rsidRPr="00D82111">
        <w:rPr>
          <w:rFonts w:ascii="Arial" w:hAnsi="Arial" w:cs="Arial"/>
          <w:sz w:val="24"/>
          <w:szCs w:val="24"/>
        </w:rPr>
        <w:t>) supplemented with 1% protease inhibitor, 1% PMSF, and 0.5% phosphatase inhibitor (</w:t>
      </w:r>
      <w:proofErr w:type="spellStart"/>
      <w:r w:rsidRPr="00D82111">
        <w:rPr>
          <w:rFonts w:ascii="Arial" w:hAnsi="Arial" w:cs="Arial"/>
          <w:sz w:val="24"/>
          <w:szCs w:val="24"/>
        </w:rPr>
        <w:t>APExBIO</w:t>
      </w:r>
      <w:proofErr w:type="spellEnd"/>
      <w:r w:rsidRPr="00D82111">
        <w:rPr>
          <w:rFonts w:ascii="Arial" w:hAnsi="Arial" w:cs="Arial"/>
          <w:sz w:val="24"/>
          <w:szCs w:val="24"/>
        </w:rPr>
        <w:t xml:space="preserve">, Houston, TX, USA). Lysates were clarified by centrifugation at 12,000 × </w:t>
      </w:r>
      <w:r w:rsidRPr="00D82111">
        <w:rPr>
          <w:rFonts w:ascii="Arial" w:hAnsi="Arial" w:cs="Arial"/>
          <w:i/>
          <w:iCs/>
          <w:sz w:val="24"/>
          <w:szCs w:val="24"/>
        </w:rPr>
        <w:t>g</w:t>
      </w:r>
      <w:r w:rsidRPr="00D82111">
        <w:rPr>
          <w:rFonts w:ascii="Arial" w:hAnsi="Arial" w:cs="Arial"/>
          <w:sz w:val="24"/>
          <w:szCs w:val="24"/>
        </w:rPr>
        <w:t xml:space="preserve"> for 15 minutes at 4°C, and protein concentrations were determined using the BCA assay (</w:t>
      </w:r>
      <w:r w:rsidRPr="002B05B1">
        <w:rPr>
          <w:rFonts w:ascii="Arial" w:hAnsi="Arial" w:cs="Arial"/>
          <w:sz w:val="24"/>
          <w:szCs w:val="24"/>
        </w:rPr>
        <w:t xml:space="preserve">23227, </w:t>
      </w:r>
      <w:proofErr w:type="spellStart"/>
      <w:r w:rsidRPr="002B05B1">
        <w:rPr>
          <w:rFonts w:ascii="Arial" w:hAnsi="Arial" w:cs="Arial"/>
          <w:sz w:val="24"/>
          <w:szCs w:val="24"/>
        </w:rPr>
        <w:t>Thermo</w:t>
      </w:r>
      <w:proofErr w:type="spellEnd"/>
      <w:r w:rsidRPr="00D82111">
        <w:rPr>
          <w:rFonts w:ascii="Arial" w:hAnsi="Arial" w:cs="Arial"/>
          <w:sz w:val="24"/>
          <w:szCs w:val="24"/>
        </w:rPr>
        <w:t xml:space="preserve"> Fisher). Equal amounts of protein (20</w:t>
      </w:r>
      <w:r>
        <w:rPr>
          <w:rFonts w:ascii="Arial" w:hAnsi="Arial" w:cs="Arial" w:hint="eastAsia"/>
          <w:sz w:val="24"/>
          <w:szCs w:val="24"/>
        </w:rPr>
        <w:t>-</w:t>
      </w:r>
      <w:r w:rsidRPr="00D82111">
        <w:rPr>
          <w:rFonts w:ascii="Arial" w:hAnsi="Arial" w:cs="Arial"/>
          <w:sz w:val="24"/>
          <w:szCs w:val="24"/>
        </w:rPr>
        <w:t xml:space="preserve">30 </w:t>
      </w:r>
      <w:proofErr w:type="spellStart"/>
      <w:r w:rsidRPr="00D82111">
        <w:rPr>
          <w:rFonts w:ascii="Arial" w:hAnsi="Arial" w:cs="Arial"/>
          <w:sz w:val="24"/>
          <w:szCs w:val="24"/>
        </w:rPr>
        <w:t>μg</w:t>
      </w:r>
      <w:proofErr w:type="spellEnd"/>
      <w:r w:rsidRPr="00D82111">
        <w:rPr>
          <w:rFonts w:ascii="Arial" w:hAnsi="Arial" w:cs="Arial"/>
          <w:sz w:val="24"/>
          <w:szCs w:val="24"/>
        </w:rPr>
        <w:t xml:space="preserve">) were denatured in LDS sample buffer at </w:t>
      </w:r>
      <w:r w:rsidRPr="002B05B1">
        <w:rPr>
          <w:rFonts w:ascii="Arial" w:hAnsi="Arial" w:cs="Arial"/>
          <w:sz w:val="24"/>
          <w:szCs w:val="24"/>
        </w:rPr>
        <w:t>95</w:t>
      </w:r>
      <w:r w:rsidRPr="00D82111">
        <w:rPr>
          <w:rFonts w:ascii="Arial" w:hAnsi="Arial" w:cs="Arial"/>
          <w:sz w:val="24"/>
          <w:szCs w:val="24"/>
        </w:rPr>
        <w:t>°C for 10 minutes, separated by SDS-PAGE, and transferred onto nitrocellulose membranes. Membranes were blocked with 5% skim milk in TBST and incubated with primary antibodies overnight at 4°C. Following TBST washes, HRP-conjugated secondary antibodies were applied for 2 hours at room temperature. Protein bands were visualized using a chemiluminescence system (Bio-Rad) and quantified with Image Lab software.</w:t>
      </w:r>
    </w:p>
    <w:p w14:paraId="21DBF062" w14:textId="77777777" w:rsidR="00536083" w:rsidRPr="002B05B1" w:rsidRDefault="00536083" w:rsidP="00536083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B05B1">
        <w:rPr>
          <w:rFonts w:ascii="Arial" w:hAnsi="Arial" w:cs="Arial"/>
          <w:b/>
          <w:bCs/>
          <w:color w:val="000000" w:themeColor="text1"/>
          <w:sz w:val="24"/>
          <w:szCs w:val="24"/>
        </w:rPr>
        <w:t>Immunoprecipitation (IP)</w:t>
      </w:r>
    </w:p>
    <w:p w14:paraId="0DA19E05" w14:textId="77777777" w:rsidR="00536083" w:rsidRPr="002B05B1" w:rsidRDefault="00536083" w:rsidP="00536083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B05B1">
        <w:rPr>
          <w:rFonts w:ascii="Arial" w:hAnsi="Arial" w:cs="Arial"/>
          <w:color w:val="000000" w:themeColor="text1"/>
          <w:sz w:val="24"/>
          <w:szCs w:val="24"/>
        </w:rPr>
        <w:t>Whole cell lysates were harvested from C2C12 myotubes using lysis buffer. For immunoprecipitation, 1.0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-</w:t>
      </w:r>
      <w:r w:rsidRPr="002B05B1">
        <w:rPr>
          <w:rFonts w:ascii="Arial" w:hAnsi="Arial" w:cs="Arial"/>
          <w:color w:val="000000" w:themeColor="text1"/>
          <w:sz w:val="24"/>
          <w:szCs w:val="24"/>
        </w:rPr>
        <w:t>3.0 mg of total protein lysate was incubated with 0.5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-</w:t>
      </w:r>
      <w:r w:rsidRPr="002B05B1">
        <w:rPr>
          <w:rFonts w:ascii="Arial" w:hAnsi="Arial" w:cs="Arial"/>
          <w:color w:val="000000" w:themeColor="text1"/>
          <w:sz w:val="24"/>
          <w:szCs w:val="24"/>
        </w:rPr>
        <w:t>4.0 µg of anti-</w:t>
      </w:r>
      <w:r w:rsidRPr="00945950">
        <w:rPr>
          <w:rFonts w:hint="eastAsia"/>
        </w:rPr>
        <w:t xml:space="preserve"> </w:t>
      </w:r>
      <w:r w:rsidRPr="00945950">
        <w:rPr>
          <w:rFonts w:ascii="Arial" w:hAnsi="Arial" w:cs="Arial" w:hint="eastAsia"/>
          <w:color w:val="000000" w:themeColor="text1"/>
          <w:sz w:val="24"/>
          <w:szCs w:val="24"/>
        </w:rPr>
        <w:t>Plexin B2</w:t>
      </w:r>
      <w:r w:rsidRPr="002B05B1">
        <w:rPr>
          <w:rFonts w:ascii="Arial" w:hAnsi="Arial" w:cs="Arial"/>
          <w:color w:val="000000" w:themeColor="text1"/>
          <w:sz w:val="24"/>
          <w:szCs w:val="24"/>
        </w:rPr>
        <w:t xml:space="preserve"> antibody (10602-1-AP,</w:t>
      </w:r>
      <w:r w:rsidRPr="002B05B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2B05B1">
        <w:rPr>
          <w:rFonts w:ascii="Arial" w:hAnsi="Arial" w:cs="Arial"/>
          <w:color w:val="000000" w:themeColor="text1"/>
          <w:sz w:val="24"/>
          <w:szCs w:val="24"/>
        </w:rPr>
        <w:t>Proteintech</w:t>
      </w:r>
      <w:proofErr w:type="spellEnd"/>
      <w:r w:rsidRPr="002B05B1">
        <w:rPr>
          <w:rFonts w:ascii="Arial" w:hAnsi="Arial" w:cs="Arial"/>
          <w:color w:val="000000" w:themeColor="text1"/>
          <w:sz w:val="24"/>
          <w:szCs w:val="24"/>
        </w:rPr>
        <w:t>) and Protein A/G-PLUS Agarose beads (sc-2003, Santa Cruz). The immune complexes were washed and subsequently analyzed by immunoblotting.</w:t>
      </w:r>
    </w:p>
    <w:p w14:paraId="6E5707CC" w14:textId="77777777" w:rsidR="00536083" w:rsidRPr="002B05B1" w:rsidRDefault="00536083" w:rsidP="0053608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B05B1">
        <w:rPr>
          <w:rFonts w:ascii="Arial" w:hAnsi="Arial" w:cs="Arial"/>
          <w:b/>
          <w:bCs/>
          <w:sz w:val="24"/>
          <w:szCs w:val="24"/>
        </w:rPr>
        <w:t xml:space="preserve">Gene </w:t>
      </w:r>
      <w:r>
        <w:rPr>
          <w:rFonts w:ascii="Arial" w:hAnsi="Arial" w:cs="Arial" w:hint="eastAsia"/>
          <w:b/>
          <w:bCs/>
          <w:sz w:val="24"/>
          <w:szCs w:val="24"/>
        </w:rPr>
        <w:t>e</w:t>
      </w:r>
      <w:r w:rsidRPr="002B05B1">
        <w:rPr>
          <w:rFonts w:ascii="Arial" w:hAnsi="Arial" w:cs="Arial"/>
          <w:b/>
          <w:bCs/>
          <w:sz w:val="24"/>
          <w:szCs w:val="24"/>
        </w:rPr>
        <w:t xml:space="preserve">xpression </w:t>
      </w:r>
      <w:r>
        <w:rPr>
          <w:rFonts w:ascii="Arial" w:hAnsi="Arial" w:cs="Arial" w:hint="eastAsia"/>
          <w:b/>
          <w:bCs/>
          <w:sz w:val="24"/>
          <w:szCs w:val="24"/>
        </w:rPr>
        <w:t>a</w:t>
      </w:r>
      <w:r w:rsidRPr="002B05B1">
        <w:rPr>
          <w:rFonts w:ascii="Arial" w:hAnsi="Arial" w:cs="Arial"/>
          <w:b/>
          <w:bCs/>
          <w:sz w:val="24"/>
          <w:szCs w:val="24"/>
        </w:rPr>
        <w:t>nalysis</w:t>
      </w:r>
    </w:p>
    <w:p w14:paraId="07A1574F" w14:textId="2EBB729A" w:rsidR="003013F2" w:rsidRDefault="00536083" w:rsidP="00536083">
      <w:pPr>
        <w:spacing w:line="360" w:lineRule="auto"/>
        <w:rPr>
          <w:rFonts w:ascii="Arial" w:hAnsi="Arial" w:cs="Arial"/>
          <w:sz w:val="24"/>
          <w:szCs w:val="24"/>
        </w:rPr>
      </w:pPr>
      <w:r w:rsidRPr="002B05B1">
        <w:rPr>
          <w:rFonts w:ascii="Arial" w:hAnsi="Arial" w:cs="Arial"/>
          <w:sz w:val="24"/>
          <w:szCs w:val="24"/>
        </w:rPr>
        <w:t xml:space="preserve">Total RNA was extracted using </w:t>
      </w:r>
      <w:proofErr w:type="spellStart"/>
      <w:r w:rsidRPr="002B05B1">
        <w:rPr>
          <w:rFonts w:ascii="Arial" w:hAnsi="Arial" w:cs="Arial"/>
          <w:sz w:val="24"/>
          <w:szCs w:val="24"/>
        </w:rPr>
        <w:t>TRIzol</w:t>
      </w:r>
      <w:proofErr w:type="spellEnd"/>
      <w:r w:rsidRPr="002B05B1">
        <w:rPr>
          <w:rFonts w:ascii="Arial" w:hAnsi="Arial" w:cs="Arial"/>
          <w:sz w:val="24"/>
          <w:szCs w:val="24"/>
        </w:rPr>
        <w:t xml:space="preserve"> reagent (</w:t>
      </w:r>
      <w:r w:rsidRPr="007620F0">
        <w:rPr>
          <w:rFonts w:ascii="Arial" w:hAnsi="Arial" w:cs="Arial"/>
          <w:sz w:val="24"/>
          <w:szCs w:val="24"/>
        </w:rPr>
        <w:t>9109,</w:t>
      </w:r>
      <w:r w:rsidRPr="002B05B1">
        <w:rPr>
          <w:rFonts w:ascii="Arial" w:hAnsi="Arial" w:cs="Arial"/>
          <w:sz w:val="24"/>
          <w:szCs w:val="24"/>
        </w:rPr>
        <w:t xml:space="preserve"> Takara). cDNA synthesis was performed using the </w:t>
      </w:r>
      <w:proofErr w:type="spellStart"/>
      <w:r w:rsidRPr="002B05B1">
        <w:rPr>
          <w:rFonts w:ascii="Arial" w:hAnsi="Arial" w:cs="Arial"/>
          <w:sz w:val="24"/>
          <w:szCs w:val="24"/>
        </w:rPr>
        <w:t>Hifair</w:t>
      </w:r>
      <w:proofErr w:type="spellEnd"/>
      <w:r w:rsidRPr="002B05B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B05B1">
        <w:rPr>
          <w:rFonts w:ascii="Arial" w:hAnsi="Arial" w:cs="Arial"/>
          <w:sz w:val="24"/>
          <w:szCs w:val="24"/>
        </w:rPr>
        <w:t>AdvanceFast</w:t>
      </w:r>
      <w:proofErr w:type="spellEnd"/>
      <w:r w:rsidRPr="002B05B1">
        <w:rPr>
          <w:rFonts w:ascii="Arial" w:hAnsi="Arial" w:cs="Arial"/>
          <w:sz w:val="24"/>
          <w:szCs w:val="24"/>
        </w:rPr>
        <w:t xml:space="preserve"> cDNA Synthesis kit (</w:t>
      </w:r>
      <w:r w:rsidRPr="007620F0">
        <w:rPr>
          <w:rFonts w:ascii="Arial" w:hAnsi="Arial" w:cs="Arial"/>
          <w:sz w:val="24"/>
          <w:szCs w:val="24"/>
        </w:rPr>
        <w:t>11149ES60,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2B05B1">
        <w:rPr>
          <w:rFonts w:ascii="Arial" w:hAnsi="Arial" w:cs="Arial"/>
          <w:sz w:val="24"/>
          <w:szCs w:val="24"/>
        </w:rPr>
        <w:t>Yeasen</w:t>
      </w:r>
      <w:proofErr w:type="spellEnd"/>
      <w:r w:rsidRPr="002B05B1">
        <w:rPr>
          <w:rFonts w:ascii="Arial" w:hAnsi="Arial" w:cs="Arial"/>
          <w:sz w:val="24"/>
          <w:szCs w:val="24"/>
        </w:rPr>
        <w:t>). Quantitative Real-time PCR (qPCR) was conducted using SYBR Green Master Mix (</w:t>
      </w:r>
      <w:r w:rsidRPr="007620F0">
        <w:rPr>
          <w:rFonts w:ascii="Arial" w:hAnsi="Arial" w:cs="Arial"/>
          <w:sz w:val="24"/>
          <w:szCs w:val="24"/>
        </w:rPr>
        <w:t xml:space="preserve">10102ES08, </w:t>
      </w:r>
      <w:proofErr w:type="spellStart"/>
      <w:r w:rsidRPr="002B05B1">
        <w:rPr>
          <w:rFonts w:ascii="Arial" w:hAnsi="Arial" w:cs="Arial"/>
          <w:sz w:val="24"/>
          <w:szCs w:val="24"/>
        </w:rPr>
        <w:t>Yeasen</w:t>
      </w:r>
      <w:proofErr w:type="spellEnd"/>
      <w:r w:rsidRPr="002B05B1">
        <w:rPr>
          <w:rFonts w:ascii="Arial" w:hAnsi="Arial" w:cs="Arial"/>
          <w:sz w:val="24"/>
          <w:szCs w:val="24"/>
        </w:rPr>
        <w:t xml:space="preserve">). Primer sequences are listed in </w:t>
      </w:r>
      <w:r w:rsidRPr="009C1A90">
        <w:rPr>
          <w:rFonts w:ascii="Arial" w:hAnsi="Arial" w:cs="Arial"/>
          <w:b/>
          <w:bCs/>
          <w:sz w:val="24"/>
          <w:szCs w:val="24"/>
        </w:rPr>
        <w:t>Table S2</w:t>
      </w:r>
      <w:r w:rsidRPr="002B05B1">
        <w:rPr>
          <w:rFonts w:ascii="Arial" w:hAnsi="Arial" w:cs="Arial"/>
          <w:sz w:val="24"/>
          <w:szCs w:val="24"/>
        </w:rPr>
        <w:t>.</w:t>
      </w:r>
    </w:p>
    <w:p w14:paraId="6D0966AA" w14:textId="77777777" w:rsidR="003013F2" w:rsidRDefault="003013F2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F804306" w14:textId="5E4358E0" w:rsidR="00676937" w:rsidRPr="003013F2" w:rsidRDefault="003013F2" w:rsidP="003013F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3013F2">
        <w:rPr>
          <w:rFonts w:ascii="Arial" w:hAnsi="Arial" w:cs="Arial"/>
          <w:b/>
          <w:bCs/>
          <w:sz w:val="24"/>
          <w:szCs w:val="24"/>
        </w:rPr>
        <w:lastRenderedPageBreak/>
        <w:t>Supplementary references</w:t>
      </w:r>
    </w:p>
    <w:p w14:paraId="4957AA9C" w14:textId="1DCED995" w:rsidR="000B16DD" w:rsidRDefault="003013F2" w:rsidP="00635792">
      <w:pPr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013F2">
        <w:rPr>
          <w:rFonts w:ascii="Arial" w:hAnsi="Arial" w:cs="Arial" w:hint="eastAsia"/>
          <w:sz w:val="24"/>
          <w:szCs w:val="24"/>
        </w:rPr>
        <w:t>S1.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="00370974" w:rsidRPr="00370974">
        <w:rPr>
          <w:rFonts w:ascii="Arial" w:hAnsi="Arial" w:cs="Arial" w:hint="eastAsia"/>
          <w:sz w:val="24"/>
          <w:szCs w:val="24"/>
        </w:rPr>
        <w:t>Haklai</w:t>
      </w:r>
      <w:proofErr w:type="spellEnd"/>
      <w:r w:rsidR="00370974" w:rsidRPr="00370974">
        <w:rPr>
          <w:rFonts w:ascii="Arial" w:hAnsi="Arial" w:cs="Arial" w:hint="eastAsia"/>
          <w:sz w:val="24"/>
          <w:szCs w:val="24"/>
        </w:rPr>
        <w:t xml:space="preserve">-Topper, L., et al., Cis interaction between Semaphorin6A and Plexin-A4 modulates the repulsive response to Sema6A. </w:t>
      </w:r>
      <w:r w:rsidR="00635792" w:rsidRPr="00635792">
        <w:rPr>
          <w:rFonts w:ascii="Arial" w:hAnsi="Arial" w:cs="Arial" w:hint="eastAsia"/>
          <w:i/>
          <w:iCs/>
          <w:sz w:val="24"/>
          <w:szCs w:val="24"/>
        </w:rPr>
        <w:t>The EMBO Journal</w:t>
      </w:r>
      <w:r w:rsidR="00370974" w:rsidRPr="00370974">
        <w:rPr>
          <w:rFonts w:ascii="Arial" w:hAnsi="Arial" w:cs="Arial" w:hint="eastAsia"/>
          <w:sz w:val="24"/>
          <w:szCs w:val="24"/>
        </w:rPr>
        <w:t>, 2010. 29(15): p. 2635-45.</w:t>
      </w:r>
    </w:p>
    <w:p w14:paraId="29927508" w14:textId="0CE5F3A0" w:rsidR="00370974" w:rsidRPr="00370974" w:rsidRDefault="000B16DD" w:rsidP="00635792">
      <w:pPr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013F2">
        <w:rPr>
          <w:rFonts w:ascii="Arial" w:hAnsi="Arial" w:cs="Arial" w:hint="eastAsia"/>
          <w:sz w:val="24"/>
          <w:szCs w:val="24"/>
        </w:rPr>
        <w:t>S</w:t>
      </w:r>
      <w:r w:rsidRPr="000B16DD">
        <w:rPr>
          <w:rFonts w:ascii="Arial" w:hAnsi="Arial" w:cs="Arial" w:hint="eastAsia"/>
          <w:sz w:val="24"/>
          <w:szCs w:val="24"/>
        </w:rPr>
        <w:t>2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370974" w:rsidRPr="00370974">
        <w:rPr>
          <w:rFonts w:ascii="Arial" w:hAnsi="Arial" w:cs="Arial" w:hint="eastAsia"/>
          <w:sz w:val="24"/>
          <w:szCs w:val="24"/>
        </w:rPr>
        <w:t xml:space="preserve">Rozbesky, D., et al., Structural basis of </w:t>
      </w:r>
      <w:proofErr w:type="spellStart"/>
      <w:r w:rsidR="00370974" w:rsidRPr="00370974">
        <w:rPr>
          <w:rFonts w:ascii="Arial" w:hAnsi="Arial" w:cs="Arial" w:hint="eastAsia"/>
          <w:sz w:val="24"/>
          <w:szCs w:val="24"/>
        </w:rPr>
        <w:t>semaphorin</w:t>
      </w:r>
      <w:proofErr w:type="spellEnd"/>
      <w:r w:rsidR="00370974" w:rsidRPr="00370974">
        <w:rPr>
          <w:rFonts w:ascii="Arial" w:hAnsi="Arial" w:cs="Arial" w:hint="eastAsia"/>
          <w:sz w:val="24"/>
          <w:szCs w:val="24"/>
        </w:rPr>
        <w:t>‐</w:t>
      </w:r>
      <w:r w:rsidR="00370974" w:rsidRPr="00370974">
        <w:rPr>
          <w:rFonts w:ascii="Arial" w:hAnsi="Arial" w:cs="Arial" w:hint="eastAsia"/>
          <w:sz w:val="24"/>
          <w:szCs w:val="24"/>
        </w:rPr>
        <w:t xml:space="preserve">plexin cis interaction. </w:t>
      </w:r>
      <w:r w:rsidR="00370974" w:rsidRPr="00635792">
        <w:rPr>
          <w:rFonts w:ascii="Arial" w:hAnsi="Arial" w:cs="Arial" w:hint="eastAsia"/>
          <w:i/>
          <w:iCs/>
          <w:sz w:val="24"/>
          <w:szCs w:val="24"/>
        </w:rPr>
        <w:t>The EMBO Journal</w:t>
      </w:r>
      <w:r w:rsidR="00370974" w:rsidRPr="00370974">
        <w:rPr>
          <w:rFonts w:ascii="Arial" w:hAnsi="Arial" w:cs="Arial" w:hint="eastAsia"/>
          <w:sz w:val="24"/>
          <w:szCs w:val="24"/>
        </w:rPr>
        <w:t>, 2020. 39(13): p. EMBJ2019102926.</w:t>
      </w:r>
    </w:p>
    <w:p w14:paraId="3D0A4D29" w14:textId="3258AE3C" w:rsidR="003013F2" w:rsidRPr="003013F2" w:rsidRDefault="000B16DD" w:rsidP="00635792">
      <w:pPr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013F2">
        <w:rPr>
          <w:rFonts w:ascii="Arial" w:hAnsi="Arial" w:cs="Arial" w:hint="eastAsia"/>
          <w:sz w:val="24"/>
          <w:szCs w:val="24"/>
        </w:rPr>
        <w:t>S3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="003013F2" w:rsidRPr="003013F2">
        <w:rPr>
          <w:rFonts w:ascii="Arial" w:hAnsi="Arial" w:cs="Arial" w:hint="eastAsia"/>
          <w:sz w:val="24"/>
          <w:szCs w:val="24"/>
        </w:rPr>
        <w:t xml:space="preserve">Kistner, T.M., B.K. Pedersen, and D.E. Lieberman, Interleukin 6 as an energy allocator in muscle tissue. </w:t>
      </w:r>
      <w:r w:rsidR="003013F2" w:rsidRPr="00635792">
        <w:rPr>
          <w:rFonts w:ascii="Arial" w:hAnsi="Arial" w:cs="Arial" w:hint="eastAsia"/>
          <w:i/>
          <w:iCs/>
          <w:sz w:val="24"/>
          <w:szCs w:val="24"/>
        </w:rPr>
        <w:t>Nature Metabolism</w:t>
      </w:r>
      <w:r w:rsidR="003013F2" w:rsidRPr="003013F2">
        <w:rPr>
          <w:rFonts w:ascii="Arial" w:hAnsi="Arial" w:cs="Arial" w:hint="eastAsia"/>
          <w:sz w:val="24"/>
          <w:szCs w:val="24"/>
        </w:rPr>
        <w:t>, 2022. 4(2): p. 170-179.</w:t>
      </w:r>
    </w:p>
    <w:p w14:paraId="4F3EF39D" w14:textId="53CE8C80" w:rsidR="003013F2" w:rsidRPr="003013F2" w:rsidRDefault="003013F2" w:rsidP="00635792">
      <w:pPr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013F2">
        <w:rPr>
          <w:rFonts w:ascii="Arial" w:hAnsi="Arial" w:cs="Arial" w:hint="eastAsia"/>
          <w:sz w:val="24"/>
          <w:szCs w:val="24"/>
        </w:rPr>
        <w:t>S</w:t>
      </w:r>
      <w:r w:rsidR="000B16DD">
        <w:rPr>
          <w:rFonts w:ascii="Arial" w:hAnsi="Arial" w:cs="Arial" w:hint="eastAsia"/>
          <w:sz w:val="24"/>
          <w:szCs w:val="24"/>
        </w:rPr>
        <w:t>4</w:t>
      </w:r>
      <w:r w:rsidRPr="003013F2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013F2">
        <w:rPr>
          <w:rFonts w:ascii="Arial" w:hAnsi="Arial" w:cs="Arial" w:hint="eastAsia"/>
          <w:sz w:val="24"/>
          <w:szCs w:val="24"/>
        </w:rPr>
        <w:t>Chen, W., et al., Bidirectional roles of skeletal muscle fibro-</w:t>
      </w:r>
      <w:proofErr w:type="spellStart"/>
      <w:r w:rsidRPr="003013F2">
        <w:rPr>
          <w:rFonts w:ascii="Arial" w:hAnsi="Arial" w:cs="Arial" w:hint="eastAsia"/>
          <w:sz w:val="24"/>
          <w:szCs w:val="24"/>
        </w:rPr>
        <w:t>adipogenic</w:t>
      </w:r>
      <w:proofErr w:type="spellEnd"/>
      <w:r w:rsidRPr="003013F2">
        <w:rPr>
          <w:rFonts w:ascii="Arial" w:hAnsi="Arial" w:cs="Arial" w:hint="eastAsia"/>
          <w:sz w:val="24"/>
          <w:szCs w:val="24"/>
        </w:rPr>
        <w:t xml:space="preserve"> progenitors in homeostasis and disease. </w:t>
      </w:r>
      <w:r w:rsidRPr="00635792">
        <w:rPr>
          <w:rFonts w:ascii="Arial" w:hAnsi="Arial" w:cs="Arial" w:hint="eastAsia"/>
          <w:i/>
          <w:iCs/>
          <w:sz w:val="24"/>
          <w:szCs w:val="24"/>
        </w:rPr>
        <w:t>Ageing Research Reviews</w:t>
      </w:r>
      <w:r w:rsidRPr="003013F2">
        <w:rPr>
          <w:rFonts w:ascii="Arial" w:hAnsi="Arial" w:cs="Arial" w:hint="eastAsia"/>
          <w:sz w:val="24"/>
          <w:szCs w:val="24"/>
        </w:rPr>
        <w:t>, 2022. 80: p. 101682.</w:t>
      </w:r>
    </w:p>
    <w:p w14:paraId="50B97A74" w14:textId="3CE3050E" w:rsidR="00676937" w:rsidRPr="003013F2" w:rsidRDefault="003013F2" w:rsidP="00635792">
      <w:pPr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013F2">
        <w:rPr>
          <w:rFonts w:ascii="Arial" w:hAnsi="Arial" w:cs="Arial" w:hint="eastAsia"/>
          <w:sz w:val="24"/>
          <w:szCs w:val="24"/>
        </w:rPr>
        <w:t>S</w:t>
      </w:r>
      <w:r w:rsidR="000B16DD">
        <w:rPr>
          <w:rFonts w:ascii="Arial" w:hAnsi="Arial" w:cs="Arial" w:hint="eastAsia"/>
          <w:sz w:val="24"/>
          <w:szCs w:val="24"/>
        </w:rPr>
        <w:t>5</w:t>
      </w:r>
      <w:r w:rsidRPr="003013F2">
        <w:rPr>
          <w:rFonts w:ascii="Arial" w:hAnsi="Arial" w:cs="Arial" w:hint="eastAsia"/>
          <w:sz w:val="24"/>
          <w:szCs w:val="24"/>
        </w:rPr>
        <w:t>.</w:t>
      </w:r>
      <w:r w:rsidR="000B16DD">
        <w:rPr>
          <w:rFonts w:ascii="Arial" w:hAnsi="Arial" w:cs="Arial" w:hint="eastAsia"/>
          <w:sz w:val="24"/>
          <w:szCs w:val="24"/>
        </w:rPr>
        <w:t xml:space="preserve"> </w:t>
      </w:r>
      <w:r w:rsidRPr="003013F2">
        <w:rPr>
          <w:rFonts w:ascii="Arial" w:hAnsi="Arial" w:cs="Arial" w:hint="eastAsia"/>
          <w:sz w:val="24"/>
          <w:szCs w:val="24"/>
        </w:rPr>
        <w:t xml:space="preserve">Severinsen, M.C.K. and B.K. Pedersen, Muscle-Organ Crosstalk: The Emerging Roles of Myokines. </w:t>
      </w:r>
      <w:proofErr w:type="spellStart"/>
      <w:r w:rsidRPr="00635792">
        <w:rPr>
          <w:rFonts w:ascii="Arial" w:hAnsi="Arial" w:cs="Arial" w:hint="eastAsia"/>
          <w:i/>
          <w:iCs/>
          <w:sz w:val="24"/>
          <w:szCs w:val="24"/>
        </w:rPr>
        <w:t>Endocr</w:t>
      </w:r>
      <w:proofErr w:type="spellEnd"/>
      <w:r w:rsidRPr="00635792">
        <w:rPr>
          <w:rFonts w:ascii="Arial" w:hAnsi="Arial" w:cs="Arial" w:hint="eastAsia"/>
          <w:i/>
          <w:iCs/>
          <w:sz w:val="24"/>
          <w:szCs w:val="24"/>
        </w:rPr>
        <w:t xml:space="preserve"> Rev</w:t>
      </w:r>
      <w:r w:rsidRPr="003013F2">
        <w:rPr>
          <w:rFonts w:ascii="Arial" w:hAnsi="Arial" w:cs="Arial" w:hint="eastAsia"/>
          <w:sz w:val="24"/>
          <w:szCs w:val="24"/>
        </w:rPr>
        <w:t>, 2020. 41(4): p. 594-609.</w:t>
      </w:r>
    </w:p>
    <w:p w14:paraId="1DE3042F" w14:textId="5274EC45" w:rsidR="00354CC4" w:rsidRPr="000A4FCB" w:rsidRDefault="00354CC4" w:rsidP="00354CC4">
      <w:pPr>
        <w:rPr>
          <w:rFonts w:ascii="Arial" w:hAnsi="Arial" w:cs="Arial"/>
          <w:color w:val="000000" w:themeColor="text1"/>
          <w:sz w:val="24"/>
          <w:szCs w:val="28"/>
        </w:rPr>
      </w:pPr>
    </w:p>
    <w:p w14:paraId="019ADCAB" w14:textId="31579B6D" w:rsidR="00C8342C" w:rsidRPr="000A4FCB" w:rsidRDefault="00BA7D52" w:rsidP="00413455">
      <w:pPr>
        <w:rPr>
          <w:rFonts w:ascii="Arial" w:hAnsi="Arial" w:cs="Arial"/>
          <w:color w:val="000000" w:themeColor="text1"/>
          <w:sz w:val="24"/>
          <w:szCs w:val="28"/>
        </w:rPr>
      </w:pPr>
      <w:r w:rsidRPr="000A4FCB">
        <w:rPr>
          <w:rFonts w:ascii="Arial" w:hAnsi="Arial" w:cs="Arial"/>
          <w:color w:val="000000" w:themeColor="text1"/>
          <w:sz w:val="24"/>
          <w:szCs w:val="28"/>
        </w:rPr>
        <w:br w:type="page"/>
      </w:r>
    </w:p>
    <w:p w14:paraId="2D104B5D" w14:textId="485977C3" w:rsidR="00C8342C" w:rsidRPr="000A4FCB" w:rsidRDefault="00BA7D52">
      <w:pPr>
        <w:rPr>
          <w:rFonts w:ascii="Arial" w:hAnsi="Arial" w:cs="Arial"/>
          <w:b/>
          <w:sz w:val="24"/>
          <w:szCs w:val="24"/>
        </w:rPr>
      </w:pPr>
      <w:r w:rsidRPr="000A4FCB">
        <w:rPr>
          <w:rFonts w:ascii="Arial" w:hAnsi="Arial" w:cs="Arial"/>
          <w:b/>
          <w:sz w:val="24"/>
          <w:szCs w:val="24"/>
        </w:rPr>
        <w:lastRenderedPageBreak/>
        <w:t xml:space="preserve">Table S1. </w:t>
      </w:r>
      <w:r w:rsidR="003C56B2" w:rsidRPr="003C56B2">
        <w:rPr>
          <w:rFonts w:ascii="Arial" w:hAnsi="Arial" w:cs="Arial" w:hint="eastAsia"/>
          <w:b/>
          <w:sz w:val="24"/>
          <w:szCs w:val="24"/>
        </w:rPr>
        <w:t>List of primary antibodie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3118"/>
        <w:gridCol w:w="1985"/>
      </w:tblGrid>
      <w:tr w:rsidR="00F573DA" w:rsidRPr="00825EAA" w14:paraId="3BA9ECD3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7EDF3" w14:textId="77777777" w:rsidR="00C8342C" w:rsidRPr="00825EAA" w:rsidRDefault="00BA7D5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Antibodie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06D57" w14:textId="77777777" w:rsidR="00C8342C" w:rsidRPr="00825EAA" w:rsidRDefault="00BA7D5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our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6D8A" w14:textId="77777777" w:rsidR="00C8342C" w:rsidRPr="00825EAA" w:rsidRDefault="00BA7D5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Identifier</w:t>
            </w:r>
          </w:p>
        </w:tc>
      </w:tr>
      <w:tr w:rsidR="00F573DA" w:rsidRPr="00825EAA" w14:paraId="37D3EBB4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1C25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Myogenin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6179" w14:textId="5165839C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anta</w:t>
            </w:r>
            <w:r w:rsidR="0055156A" w:rsidRPr="00825EAA">
              <w:rPr>
                <w:rFonts w:ascii="Arial" w:hAnsi="Arial" w:cs="Arial"/>
                <w:sz w:val="22"/>
              </w:rPr>
              <w:t xml:space="preserve"> Cruz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5B57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c-52903</w:t>
            </w:r>
          </w:p>
        </w:tc>
      </w:tr>
      <w:tr w:rsidR="00F573DA" w:rsidRPr="00825EAA" w14:paraId="5D9D64B5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1CB9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Myostati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8D838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D595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19142-1-AP</w:t>
            </w:r>
          </w:p>
        </w:tc>
      </w:tr>
      <w:tr w:rsidR="00F573DA" w:rsidRPr="00825EAA" w14:paraId="732432EC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5AB4" w14:textId="1F626368" w:rsidR="00C8342C" w:rsidRPr="00825EAA" w:rsidRDefault="0035337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MuRF1</w:t>
            </w:r>
            <w:r w:rsidR="00A3159A" w:rsidRPr="00825EAA">
              <w:rPr>
                <w:rFonts w:ascii="Arial" w:hAnsi="Arial" w:cs="Arial"/>
                <w:sz w:val="22"/>
              </w:rPr>
              <w:t>(Trim63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9B42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A1428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55456-1-AP</w:t>
            </w:r>
          </w:p>
        </w:tc>
      </w:tr>
      <w:tr w:rsidR="00F573DA" w:rsidRPr="00825EAA" w14:paraId="04FD5538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27342" w14:textId="70F835AC" w:rsidR="00C8342C" w:rsidRPr="00825EAA" w:rsidRDefault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Atrogin1(</w:t>
            </w:r>
            <w:proofErr w:type="spellStart"/>
            <w:r w:rsidRPr="00825EAA">
              <w:rPr>
                <w:rFonts w:ascii="Arial" w:hAnsi="Arial" w:cs="Arial"/>
                <w:sz w:val="22"/>
              </w:rPr>
              <w:t>Mafbx</w:t>
            </w:r>
            <w:proofErr w:type="spellEnd"/>
            <w:r w:rsidRPr="00825EAA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77A2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Abclona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62E5D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A6825</w:t>
            </w:r>
          </w:p>
        </w:tc>
      </w:tr>
      <w:tr w:rsidR="00F573DA" w:rsidRPr="00825EAA" w14:paraId="6BEAB620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9541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FoxO3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A531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A4D0D" w14:textId="77777777" w:rsidR="00C8342C" w:rsidRPr="00825EAA" w:rsidRDefault="00BA7D52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66428-1-Ig</w:t>
            </w:r>
          </w:p>
        </w:tc>
      </w:tr>
      <w:tr w:rsidR="00F573DA" w:rsidRPr="00825EAA" w14:paraId="550F3B3F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D1A1" w14:textId="73126522" w:rsidR="00C8342C" w:rsidRPr="00825EAA" w:rsidRDefault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bookmarkStart w:id="0" w:name="_Hlk218359818"/>
            <w:r w:rsidRPr="00825EAA">
              <w:rPr>
                <w:rFonts w:ascii="Arial" w:hAnsi="Arial" w:cs="Arial"/>
                <w:sz w:val="22"/>
              </w:rPr>
              <w:t>Plexin B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BC575" w14:textId="4AF61C24" w:rsidR="00C8342C" w:rsidRPr="00825EAA" w:rsidRDefault="0055156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30DA4" w14:textId="6E0DB1F6" w:rsidR="00C8342C" w:rsidRPr="00825EAA" w:rsidRDefault="00F573D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4"/>
                <w:szCs w:val="24"/>
              </w:rPr>
              <w:t>10602-1-AP</w:t>
            </w:r>
          </w:p>
        </w:tc>
      </w:tr>
      <w:tr w:rsidR="00F573DA" w:rsidRPr="00825EAA" w14:paraId="6ACD7640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2490" w14:textId="67501E2C" w:rsidR="00450675" w:rsidRPr="00825EAA" w:rsidRDefault="001E4999" w:rsidP="00450675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ema4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79988" w14:textId="182BDB6D" w:rsidR="00450675" w:rsidRPr="00825EAA" w:rsidRDefault="0055156A" w:rsidP="00450675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Orige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9BB90" w14:textId="484B9C5F" w:rsidR="00450675" w:rsidRPr="00825EAA" w:rsidRDefault="0055156A" w:rsidP="00450675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TA381347</w:t>
            </w:r>
          </w:p>
        </w:tc>
      </w:tr>
      <w:tr w:rsidR="00F573DA" w:rsidRPr="00825EAA" w14:paraId="7A10C183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C20E" w14:textId="77777777" w:rsidR="00450675" w:rsidRPr="00825EAA" w:rsidRDefault="00450675" w:rsidP="00450675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Lamini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463A3" w14:textId="77777777" w:rsidR="00450675" w:rsidRPr="00825EAA" w:rsidRDefault="00450675" w:rsidP="00450675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Abca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21CE" w14:textId="77777777" w:rsidR="00450675" w:rsidRPr="00825EAA" w:rsidRDefault="00450675" w:rsidP="00450675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ab11575</w:t>
            </w:r>
          </w:p>
        </w:tc>
      </w:tr>
      <w:tr w:rsidR="00F573DA" w:rsidRPr="00825EAA" w14:paraId="1E3E9245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5AD52" w14:textId="7CE4554A" w:rsidR="00450675" w:rsidRPr="00825EAA" w:rsidRDefault="00A3159A" w:rsidP="00450675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GDF1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6F729" w14:textId="479CA98F" w:rsidR="00450675" w:rsidRPr="00825EAA" w:rsidRDefault="0055156A" w:rsidP="00450675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Abclona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4A79A" w14:textId="3EF584CF" w:rsidR="00450675" w:rsidRPr="00825EAA" w:rsidRDefault="00F573DA" w:rsidP="00450675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A0185</w:t>
            </w:r>
          </w:p>
        </w:tc>
      </w:tr>
      <w:tr w:rsidR="00F573DA" w:rsidRPr="00825EAA" w14:paraId="5AF84FA2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EAB75" w14:textId="24AD0365" w:rsidR="00A3159A" w:rsidRPr="00825EAA" w:rsidRDefault="00A3159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eastAsia="宋体" w:hAnsi="Arial" w:cs="Arial"/>
                <w:sz w:val="22"/>
              </w:rPr>
              <w:t>Pax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524B" w14:textId="769D3C8A" w:rsidR="00A3159A" w:rsidRPr="00825EAA" w:rsidRDefault="0055156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5AFDC" w14:textId="07D36BC9" w:rsidR="00A3159A" w:rsidRPr="00825EAA" w:rsidRDefault="00A3159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eastAsia="宋体" w:hAnsi="Arial" w:cs="Arial"/>
                <w:sz w:val="22"/>
              </w:rPr>
              <w:t>sc-81648</w:t>
            </w:r>
          </w:p>
        </w:tc>
      </w:tr>
      <w:tr w:rsidR="00A3159A" w:rsidRPr="00825EAA" w14:paraId="631ED577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1647C" w14:textId="4795B533" w:rsidR="00A3159A" w:rsidRPr="00825EAA" w:rsidRDefault="00A3159A" w:rsidP="00A3159A">
            <w:pPr>
              <w:spacing w:line="360" w:lineRule="auto"/>
              <w:jc w:val="left"/>
              <w:rPr>
                <w:rFonts w:ascii="Arial" w:eastAsia="宋体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My</w:t>
            </w:r>
            <w:r w:rsidR="00825EAA">
              <w:rPr>
                <w:rFonts w:ascii="Arial" w:hAnsi="Arial" w:cs="Arial" w:hint="eastAsia"/>
                <w:sz w:val="22"/>
              </w:rPr>
              <w:t>HC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C8CF" w14:textId="7248B735" w:rsidR="00A3159A" w:rsidRPr="00825EAA" w:rsidRDefault="0055156A" w:rsidP="00A3159A">
            <w:pPr>
              <w:spacing w:line="360" w:lineRule="auto"/>
              <w:jc w:val="left"/>
              <w:rPr>
                <w:rFonts w:ascii="Arial" w:eastAsia="宋体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C65EB" w14:textId="016FA6FB" w:rsidR="00A3159A" w:rsidRPr="00825EAA" w:rsidRDefault="00A3159A" w:rsidP="00A3159A">
            <w:pPr>
              <w:spacing w:line="360" w:lineRule="auto"/>
              <w:jc w:val="left"/>
              <w:rPr>
                <w:rFonts w:ascii="Arial" w:eastAsia="宋体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c-376157</w:t>
            </w:r>
          </w:p>
        </w:tc>
      </w:tr>
      <w:tr w:rsidR="00F573DA" w:rsidRPr="00825EAA" w14:paraId="3FF9043F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2ACEF" w14:textId="258809C7" w:rsidR="00A3159A" w:rsidRPr="00825EAA" w:rsidRDefault="00A3159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eastAsia="宋体" w:hAnsi="Arial" w:cs="Arial"/>
                <w:sz w:val="22"/>
              </w:rPr>
              <w:t>eMy</w:t>
            </w:r>
            <w:r w:rsidR="00825EAA">
              <w:rPr>
                <w:rFonts w:ascii="Arial" w:hAnsi="Arial" w:cs="Arial" w:hint="eastAsia"/>
                <w:sz w:val="22"/>
              </w:rPr>
              <w:t>HC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569E" w14:textId="503796A7" w:rsidR="00A3159A" w:rsidRPr="00825EAA" w:rsidRDefault="00A3159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eastAsia="宋体" w:hAnsi="Arial" w:cs="Arial"/>
                <w:sz w:val="22"/>
              </w:rPr>
              <w:t xml:space="preserve">Developmental Studies </w:t>
            </w:r>
            <w:proofErr w:type="spellStart"/>
            <w:r w:rsidRPr="00825EAA">
              <w:rPr>
                <w:rFonts w:ascii="Arial" w:eastAsia="宋体" w:hAnsi="Arial" w:cs="Arial"/>
                <w:sz w:val="22"/>
              </w:rPr>
              <w:t>HybridomaBank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4C6BC" w14:textId="049CC8E3" w:rsidR="00A3159A" w:rsidRPr="00825EAA" w:rsidRDefault="00A3159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eastAsia="宋体" w:hAnsi="Arial" w:cs="Arial"/>
                <w:sz w:val="22"/>
              </w:rPr>
              <w:t>F1.652</w:t>
            </w:r>
          </w:p>
        </w:tc>
      </w:tr>
      <w:tr w:rsidR="00F573DA" w:rsidRPr="00825EAA" w14:paraId="647C02EC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B414" w14:textId="2EAFF733" w:rsidR="0055156A" w:rsidRPr="00825EAA" w:rsidRDefault="0055156A" w:rsidP="0055156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  <w:szCs w:val="24"/>
              </w:rPr>
              <w:t xml:space="preserve">normal </w:t>
            </w:r>
            <w:r w:rsidRPr="00825EAA">
              <w:rPr>
                <w:rFonts w:ascii="Arial" w:hAnsi="Arial" w:cs="Arial"/>
                <w:sz w:val="22"/>
              </w:rPr>
              <w:t>Rabbit</w:t>
            </w:r>
            <w:r w:rsidRPr="00825EAA">
              <w:rPr>
                <w:rFonts w:ascii="Arial" w:hAnsi="Arial" w:cs="Arial"/>
                <w:sz w:val="22"/>
                <w:szCs w:val="24"/>
              </w:rPr>
              <w:t xml:space="preserve"> IgG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2D71" w14:textId="56600158" w:rsidR="0055156A" w:rsidRPr="00825EAA" w:rsidRDefault="0055156A" w:rsidP="0055156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eastAsia="宋体" w:hAnsi="Arial" w:cs="Arial"/>
                <w:sz w:val="22"/>
              </w:rPr>
              <w:t>Cell</w:t>
            </w:r>
            <w:r w:rsidRPr="00825EAA">
              <w:rPr>
                <w:rFonts w:ascii="Arial" w:hAnsi="Arial" w:cs="Arial"/>
                <w:sz w:val="22"/>
              </w:rPr>
              <w:t xml:space="preserve"> </w:t>
            </w:r>
            <w:r w:rsidRPr="00825EAA">
              <w:rPr>
                <w:rFonts w:ascii="Arial" w:eastAsia="宋体" w:hAnsi="Arial" w:cs="Arial"/>
                <w:sz w:val="22"/>
              </w:rPr>
              <w:t>Signaling</w:t>
            </w:r>
            <w:r w:rsidRPr="00825EAA">
              <w:rPr>
                <w:rFonts w:ascii="Arial" w:hAnsi="Arial" w:cs="Arial"/>
                <w:sz w:val="22"/>
              </w:rPr>
              <w:t xml:space="preserve"> </w:t>
            </w:r>
            <w:r w:rsidRPr="00825EAA">
              <w:rPr>
                <w:rFonts w:ascii="Arial" w:eastAsia="宋体" w:hAnsi="Arial" w:cs="Arial"/>
                <w:sz w:val="22"/>
              </w:rPr>
              <w:t>Technolog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4182" w14:textId="4661D357" w:rsidR="0055156A" w:rsidRPr="00825EAA" w:rsidRDefault="0055156A" w:rsidP="0055156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2729</w:t>
            </w:r>
          </w:p>
        </w:tc>
      </w:tr>
      <w:tr w:rsidR="00F573DA" w:rsidRPr="00825EAA" w14:paraId="53723209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A5F6B" w14:textId="0FBB07F4" w:rsidR="00A3159A" w:rsidRPr="00825EAA" w:rsidRDefault="00A3159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CD6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5320" w14:textId="33F00C81" w:rsidR="00A3159A" w:rsidRPr="00825EAA" w:rsidRDefault="0055156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Invitrog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E8DD" w14:textId="3A234612" w:rsidR="00A3159A" w:rsidRPr="00825EAA" w:rsidRDefault="0055156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14-0688-82</w:t>
            </w:r>
          </w:p>
        </w:tc>
      </w:tr>
      <w:tr w:rsidR="00F573DA" w:rsidRPr="00825EAA" w14:paraId="3FEA498C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C123C" w14:textId="228B8272" w:rsidR="00A3159A" w:rsidRPr="00825EAA" w:rsidRDefault="00A3159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CD20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2A56" w14:textId="45DC3F5E" w:rsidR="00A3159A" w:rsidRPr="00825EAA" w:rsidRDefault="0055156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1B54" w14:textId="44EBB5D7" w:rsidR="00A3159A" w:rsidRPr="00825EAA" w:rsidRDefault="0055156A" w:rsidP="00A3159A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24595</w:t>
            </w:r>
          </w:p>
        </w:tc>
      </w:tr>
      <w:tr w:rsidR="00C34BDD" w:rsidRPr="00825EAA" w14:paraId="4D256C58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CD1A8" w14:textId="447C293C" w:rsidR="00C34BDD" w:rsidRPr="00825EAA" w:rsidRDefault="00FB5522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 xml:space="preserve">Phospho-PI3-kinase p85- alpha/ gamma (Tyr467/199) </w:t>
            </w:r>
            <w:proofErr w:type="spellStart"/>
            <w:r w:rsidRPr="00825EAA">
              <w:rPr>
                <w:rFonts w:ascii="Arial" w:hAnsi="Arial" w:cs="Arial"/>
                <w:sz w:val="22"/>
              </w:rPr>
              <w:t>pAb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3E32A" w14:textId="1D9E4CCE" w:rsidR="00C34BDD" w:rsidRPr="00825EAA" w:rsidRDefault="00FB5522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Abmar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8086" w14:textId="3DED8539" w:rsidR="00C34BDD" w:rsidRPr="00825EAA" w:rsidRDefault="00FB5522" w:rsidP="00FB5522">
            <w:pPr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T40116</w:t>
            </w:r>
          </w:p>
        </w:tc>
      </w:tr>
      <w:tr w:rsidR="00C34BDD" w:rsidRPr="00825EAA" w14:paraId="3527D3ED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1ED5" w14:textId="0836E645" w:rsidR="00C34BDD" w:rsidRPr="00825EAA" w:rsidRDefault="00FB5522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hyperlink r:id="rId7" w:tgtFrame="_blank" w:history="1">
              <w:r w:rsidRPr="00825EAA">
                <w:rPr>
                  <w:rFonts w:ascii="Arial" w:hAnsi="Arial" w:cs="Arial"/>
                  <w:sz w:val="22"/>
                </w:rPr>
                <w:t>PI3-kinase p85-alpha/gamma pAb</w:t>
              </w:r>
            </w:hyperlink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9927E" w14:textId="12BD40AC" w:rsidR="00C34BDD" w:rsidRPr="00825EAA" w:rsidRDefault="00FB5522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Abmar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BFB2" w14:textId="4AE11BA1" w:rsidR="00C34BDD" w:rsidRPr="00825EAA" w:rsidRDefault="00FB5522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hyperlink r:id="rId8" w:tgtFrame="_blank" w:history="1">
              <w:r w:rsidRPr="00825EAA">
                <w:rPr>
                  <w:rFonts w:ascii="Arial" w:hAnsi="Arial" w:cs="Arial"/>
                  <w:sz w:val="22"/>
                </w:rPr>
                <w:t>T40064</w:t>
              </w:r>
            </w:hyperlink>
          </w:p>
        </w:tc>
      </w:tr>
      <w:tr w:rsidR="00C34BDD" w:rsidRPr="00825EAA" w14:paraId="4E7E41EC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29A21" w14:textId="6F847820" w:rsidR="00C34BDD" w:rsidRPr="00825EAA" w:rsidRDefault="00FB5522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Phospho-Akt (Thr450) Antibod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FF0C7" w14:textId="17175B01" w:rsidR="00C34BDD" w:rsidRPr="00825EAA" w:rsidRDefault="00C34BDD" w:rsidP="00C34BDD">
            <w:pPr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ellec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E7D2" w14:textId="65853821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J1B12</w:t>
            </w:r>
          </w:p>
        </w:tc>
      </w:tr>
      <w:tr w:rsidR="00C34BDD" w:rsidRPr="00825EAA" w14:paraId="1F209F82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95AEE" w14:textId="664F0823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AK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25506" w14:textId="23C00CC4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ellec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4849F" w14:textId="0802981A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E16N17</w:t>
            </w:r>
          </w:p>
        </w:tc>
      </w:tr>
      <w:tr w:rsidR="00C34BDD" w:rsidRPr="00825EAA" w14:paraId="07A1EA64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0E0BC" w14:textId="3879117D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mTO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4B63" w14:textId="131585BA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Sellec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EC8E" w14:textId="662A69C4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F0169</w:t>
            </w:r>
          </w:p>
        </w:tc>
      </w:tr>
      <w:tr w:rsidR="00C34BDD" w:rsidRPr="00825EAA" w14:paraId="40A304A3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885D3" w14:textId="649E8FF8" w:rsidR="00C34BDD" w:rsidRPr="00825EAA" w:rsidRDefault="00FB5522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Phospho-mTOR (Ser2448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29844" w14:textId="5A5E3066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82D6A" w14:textId="47C7EE00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5536</w:t>
            </w:r>
          </w:p>
        </w:tc>
      </w:tr>
      <w:bookmarkEnd w:id="0"/>
      <w:tr w:rsidR="00C34BDD" w:rsidRPr="00825EAA" w14:paraId="15DEB8B2" w14:textId="77777777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E13F1" w14:textId="77777777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 xml:space="preserve">Tubulin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EB34" w14:textId="77777777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25EAA">
              <w:rPr>
                <w:rFonts w:ascii="Arial" w:hAnsi="Arial" w:cs="Arial"/>
                <w:sz w:val="22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FDE3" w14:textId="77777777" w:rsidR="00C34BDD" w:rsidRPr="00825EAA" w:rsidRDefault="00C34BDD" w:rsidP="00C34BD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825EAA">
              <w:rPr>
                <w:rFonts w:ascii="Arial" w:hAnsi="Arial" w:cs="Arial"/>
                <w:sz w:val="22"/>
              </w:rPr>
              <w:t>66240-1-lg</w:t>
            </w:r>
          </w:p>
        </w:tc>
      </w:tr>
    </w:tbl>
    <w:p w14:paraId="6076062C" w14:textId="163AF35F" w:rsidR="00C8342C" w:rsidRPr="000A4FCB" w:rsidRDefault="00BA7D52">
      <w:pPr>
        <w:rPr>
          <w:rFonts w:ascii="Arial" w:hAnsi="Arial" w:cs="Arial"/>
          <w:b/>
          <w:sz w:val="24"/>
          <w:szCs w:val="24"/>
        </w:rPr>
      </w:pPr>
      <w:r w:rsidRPr="000A4FCB">
        <w:rPr>
          <w:rFonts w:ascii="Arial" w:hAnsi="Arial" w:cs="Arial"/>
          <w:b/>
          <w:sz w:val="24"/>
          <w:szCs w:val="24"/>
        </w:rPr>
        <w:lastRenderedPageBreak/>
        <w:t>Table S2</w:t>
      </w:r>
      <w:r w:rsidR="00E43AAD">
        <w:rPr>
          <w:rFonts w:ascii="Arial" w:hAnsi="Arial" w:cs="Arial" w:hint="eastAsia"/>
          <w:b/>
          <w:sz w:val="24"/>
          <w:szCs w:val="24"/>
        </w:rPr>
        <w:t>.</w:t>
      </w:r>
      <w:r w:rsidRPr="000A4FCB">
        <w:rPr>
          <w:rFonts w:ascii="Arial" w:hAnsi="Arial" w:cs="Arial"/>
          <w:b/>
          <w:sz w:val="24"/>
          <w:szCs w:val="24"/>
        </w:rPr>
        <w:t xml:space="preserve"> </w:t>
      </w:r>
      <w:r w:rsidR="003C56B2" w:rsidRPr="003C56B2">
        <w:rPr>
          <w:rFonts w:ascii="Arial" w:hAnsi="Arial" w:cs="Arial" w:hint="eastAsia"/>
          <w:b/>
          <w:sz w:val="24"/>
          <w:szCs w:val="24"/>
        </w:rPr>
        <w:t>Primer sequences used for RT-qPCR.</w:t>
      </w:r>
      <w:r w:rsidRPr="000A4FCB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C8342C" w:rsidRPr="003D1B63" w14:paraId="49CB951A" w14:textId="77777777" w:rsidTr="003D1B63">
        <w:trPr>
          <w:trHeight w:val="549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BC39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sz w:val="22"/>
              </w:rPr>
              <w:t>Primer name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A250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sz w:val="22"/>
              </w:rPr>
              <w:t>Primer sequence (5´ to 3´)</w:t>
            </w:r>
          </w:p>
        </w:tc>
      </w:tr>
      <w:tr w:rsidR="00C8342C" w:rsidRPr="003D1B63" w14:paraId="7AF58F99" w14:textId="77777777" w:rsidTr="003D1B63">
        <w:trPr>
          <w:trHeight w:val="4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F0746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Mafbx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6FFF1" w14:textId="6E92F184" w:rsidR="00C8342C" w:rsidRPr="003D1B63" w:rsidRDefault="00C51BCC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AGTGAGGACCGGCTACTGTG</w:t>
            </w:r>
          </w:p>
        </w:tc>
      </w:tr>
      <w:tr w:rsidR="00C8342C" w:rsidRPr="003D1B63" w14:paraId="331C0219" w14:textId="77777777" w:rsidTr="003D1B63">
        <w:trPr>
          <w:trHeight w:val="4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2D2A0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Mafbx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70948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GATCAAACGCTTGCGAATCT</w:t>
            </w:r>
          </w:p>
        </w:tc>
      </w:tr>
      <w:tr w:rsidR="00C8342C" w:rsidRPr="003D1B63" w14:paraId="72C9F481" w14:textId="77777777" w:rsidTr="003D1B63">
        <w:trPr>
          <w:trHeight w:val="4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944FC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Murf1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85176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TGACATCTACAAGCAGGAGTGC</w:t>
            </w:r>
          </w:p>
        </w:tc>
      </w:tr>
      <w:tr w:rsidR="00C8342C" w:rsidRPr="003D1B63" w14:paraId="27842CA2" w14:textId="77777777" w:rsidTr="003D1B63">
        <w:trPr>
          <w:trHeight w:val="4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5F47F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Murf2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17AE4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TCGTCTTCGTGTTCCTTGC</w:t>
            </w:r>
          </w:p>
        </w:tc>
      </w:tr>
      <w:tr w:rsidR="00C8342C" w:rsidRPr="003D1B63" w14:paraId="382DC330" w14:textId="77777777" w:rsidTr="003D1B63">
        <w:trPr>
          <w:trHeight w:val="4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11859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Fbxo31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FCB79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AGACATCTTCCACGAGCACA</w:t>
            </w:r>
          </w:p>
        </w:tc>
      </w:tr>
      <w:tr w:rsidR="00C8342C" w:rsidRPr="003D1B63" w14:paraId="2088584C" w14:textId="77777777" w:rsidTr="003D1B63">
        <w:trPr>
          <w:trHeight w:val="4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E74C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Fbxo31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726CD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GGTAGGTCAGGCAGTTGTCG</w:t>
            </w:r>
          </w:p>
        </w:tc>
      </w:tr>
      <w:tr w:rsidR="00C8342C" w:rsidRPr="003D1B63" w14:paraId="45201777" w14:textId="77777777" w:rsidTr="003D1B63">
        <w:trPr>
          <w:trHeight w:val="4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01C93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Itch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4F962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AACAACGCCTTAACCCTAAGAA</w:t>
            </w:r>
          </w:p>
        </w:tc>
      </w:tr>
      <w:tr w:rsidR="00C8342C" w:rsidRPr="003D1B63" w14:paraId="7F491F9A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11B86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Itch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9E814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CATGCCCAGCTTGTACTGTTAC</w:t>
            </w:r>
          </w:p>
        </w:tc>
      </w:tr>
      <w:tr w:rsidR="00C8342C" w:rsidRPr="003D1B63" w14:paraId="3FC874D0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E5D11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Musa1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53468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TTTCAACTGTGAGACTGAATTGC</w:t>
            </w:r>
          </w:p>
        </w:tc>
      </w:tr>
      <w:tr w:rsidR="00C8342C" w:rsidRPr="003D1B63" w14:paraId="2B86DF88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63325" w14:textId="41F70AAC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Musa</w:t>
            </w:r>
            <w:r w:rsidR="0093103C" w:rsidRPr="004A5E7A">
              <w:rPr>
                <w:rFonts w:ascii="Arial" w:hAnsi="Arial" w:cs="Arial"/>
                <w:bCs/>
                <w:i/>
                <w:iCs/>
                <w:sz w:val="22"/>
              </w:rPr>
              <w:t>1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4D548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TTTCTACCTTTTGGCAGAAATAAAG</w:t>
            </w:r>
          </w:p>
        </w:tc>
      </w:tr>
      <w:tr w:rsidR="00C8342C" w:rsidRPr="003D1B63" w14:paraId="4CD7E746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A3CF8" w14:textId="7ACD5047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93103C" w:rsidRPr="004A5E7A">
              <w:rPr>
                <w:rFonts w:ascii="Arial" w:hAnsi="Arial" w:cs="Arial"/>
                <w:bCs/>
                <w:i/>
                <w:iCs/>
                <w:sz w:val="22"/>
              </w:rPr>
              <w:t>Fbxo21</w:t>
            </w:r>
            <w:r w:rsidR="0093103C" w:rsidRPr="003D1B63">
              <w:rPr>
                <w:rFonts w:ascii="Arial" w:hAnsi="Arial" w:cs="Arial"/>
                <w:bCs/>
                <w:sz w:val="22"/>
              </w:rPr>
              <w:t>_</w:t>
            </w:r>
            <w:r w:rsidRPr="003D1B63">
              <w:rPr>
                <w:rFonts w:ascii="Arial" w:hAnsi="Arial" w:cs="Arial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1EAC3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CTTGAACCTCTACATGCACCAG</w:t>
            </w:r>
          </w:p>
        </w:tc>
      </w:tr>
      <w:tr w:rsidR="00C8342C" w:rsidRPr="003D1B63" w14:paraId="0B51B820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3742" w14:textId="318DA6A9" w:rsidR="00C8342C" w:rsidRPr="003D1B63" w:rsidRDefault="00BA7D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93103C" w:rsidRPr="004A5E7A">
              <w:rPr>
                <w:rFonts w:ascii="Arial" w:hAnsi="Arial" w:cs="Arial"/>
                <w:bCs/>
                <w:i/>
                <w:iCs/>
                <w:sz w:val="22"/>
              </w:rPr>
              <w:t>Fbxo21</w:t>
            </w:r>
            <w:r w:rsidR="0093103C" w:rsidRPr="003D1B63">
              <w:rPr>
                <w:rFonts w:ascii="Arial" w:hAnsi="Arial" w:cs="Arial"/>
                <w:bCs/>
                <w:sz w:val="22"/>
              </w:rPr>
              <w:t>_</w:t>
            </w:r>
            <w:r w:rsidRPr="003D1B63">
              <w:rPr>
                <w:rFonts w:ascii="Arial" w:hAnsi="Arial" w:cs="Arial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495BF" w14:textId="77777777" w:rsidR="00C8342C" w:rsidRPr="003D1B63" w:rsidRDefault="00BA7D52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AAGTGGCTTGGGAAGTTGAC</w:t>
            </w:r>
          </w:p>
        </w:tc>
      </w:tr>
      <w:tr w:rsidR="00322795" w:rsidRPr="003D1B63" w14:paraId="258E636C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1614A" w14:textId="77777777" w:rsidR="00322795" w:rsidRPr="003D1B63" w:rsidRDefault="00322795" w:rsidP="0032279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Actin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E4088" w14:textId="77777777" w:rsidR="00322795" w:rsidRPr="003D1B63" w:rsidRDefault="00322795" w:rsidP="0032279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GGCTGTATTCCCCTCCATCG</w:t>
            </w:r>
          </w:p>
        </w:tc>
      </w:tr>
      <w:tr w:rsidR="00322795" w:rsidRPr="003D1B63" w14:paraId="52603B5A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8DAAF" w14:textId="77777777" w:rsidR="00322795" w:rsidRPr="003D1B63" w:rsidRDefault="00322795" w:rsidP="0032279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Actin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A4B1C" w14:textId="77777777" w:rsidR="00322795" w:rsidRPr="003D1B63" w:rsidRDefault="00322795" w:rsidP="0032279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CCAGTTGGTAACAATGCCATGT</w:t>
            </w:r>
          </w:p>
        </w:tc>
      </w:tr>
      <w:tr w:rsidR="00413455" w:rsidRPr="003D1B63" w14:paraId="7784A08C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2B609" w14:textId="135191D4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bookmarkStart w:id="1" w:name="_Hlk218360104"/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eastAsia="微软雅黑" w:hAnsi="Arial" w:cs="Arial"/>
                <w:i/>
                <w:iCs/>
                <w:color w:val="262A33"/>
                <w:sz w:val="22"/>
              </w:rPr>
              <w:t>Myogenin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E5A8E" w14:textId="69934073" w:rsidR="00413455" w:rsidRPr="003D1B63" w:rsidRDefault="00412FD9" w:rsidP="00413455">
            <w:pPr>
              <w:widowControl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eastAsia="微软雅黑" w:hAnsi="Arial" w:cs="Arial"/>
                <w:color w:val="262A33"/>
                <w:sz w:val="22"/>
              </w:rPr>
              <w:t>CCCACAATCTGCACTCCCTT</w:t>
            </w:r>
          </w:p>
        </w:tc>
      </w:tr>
      <w:tr w:rsidR="00413455" w:rsidRPr="003D1B63" w14:paraId="09CC6C63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0F407" w14:textId="20B9A8AA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eastAsia="微软雅黑" w:hAnsi="Arial" w:cs="Arial"/>
                <w:i/>
                <w:iCs/>
                <w:color w:val="262A33"/>
                <w:sz w:val="22"/>
              </w:rPr>
              <w:t>Myogenin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97A4" w14:textId="07D84136" w:rsidR="00413455" w:rsidRPr="003D1B63" w:rsidRDefault="00412FD9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eastAsia="微软雅黑" w:hAnsi="Arial" w:cs="Arial"/>
                <w:color w:val="262A33"/>
                <w:sz w:val="22"/>
              </w:rPr>
              <w:t>CACCCAGCCTGACAGACAAT</w:t>
            </w:r>
          </w:p>
        </w:tc>
      </w:tr>
      <w:tr w:rsidR="00413455" w:rsidRPr="003D1B63" w14:paraId="0E8B2BF3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177AA" w14:textId="39B9C63E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Myod1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8A694" w14:textId="39BBEC55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GCTACGACACCGCCTACTAC</w:t>
            </w:r>
          </w:p>
        </w:tc>
      </w:tr>
      <w:tr w:rsidR="00413455" w:rsidRPr="003D1B63" w14:paraId="7971FE80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CE15" w14:textId="5A2AF70F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Myod1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8B984" w14:textId="51838F8B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GAGATGCGCTCCACTATGCT</w:t>
            </w:r>
          </w:p>
        </w:tc>
      </w:tr>
      <w:tr w:rsidR="00413455" w:rsidRPr="003D1B63" w14:paraId="01ECBE15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0F318" w14:textId="138870AC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Pax7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A8EFF" w14:textId="54DB89F3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TCTCCAAGATTCTGTGCCGAT</w:t>
            </w:r>
          </w:p>
        </w:tc>
      </w:tr>
      <w:tr w:rsidR="00413455" w:rsidRPr="003D1B63" w14:paraId="42ED5944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1A7B4" w14:textId="74571F3E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Pax7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B65CD" w14:textId="2B8F0C45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CGGGGTTCTCTCTCTTATACTCC</w:t>
            </w:r>
          </w:p>
        </w:tc>
      </w:tr>
      <w:tr w:rsidR="00413455" w:rsidRPr="003D1B63" w14:paraId="12FF9F52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3F220" w14:textId="4D568688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Myh3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C99A7" w14:textId="7CFCF34D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GGCCAAACTGATCACTCGGA</w:t>
            </w:r>
          </w:p>
        </w:tc>
      </w:tr>
      <w:tr w:rsidR="00413455" w:rsidRPr="003D1B63" w14:paraId="38B0A4EE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C4C03" w14:textId="5C6233B3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Myh3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CC364" w14:textId="4898B0C9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ATGGACTCCCTCCTCTGCAT</w:t>
            </w:r>
          </w:p>
        </w:tc>
      </w:tr>
      <w:tr w:rsidR="00413455" w:rsidRPr="003D1B63" w14:paraId="61B49707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B5F47" w14:textId="5FFF335C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Myomaker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31409" w14:textId="3F6D7323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CCTGCTGTCTCTCCCAAG</w:t>
            </w:r>
          </w:p>
        </w:tc>
      </w:tr>
      <w:tr w:rsidR="00413455" w:rsidRPr="003D1B63" w14:paraId="594D2BC7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C33C1" w14:textId="479CA8A9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Myomaker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A2012" w14:textId="768ABFB5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AGAACCAGTGGGTCCCTAA</w:t>
            </w:r>
          </w:p>
        </w:tc>
      </w:tr>
      <w:tr w:rsidR="00413455" w:rsidRPr="003D1B63" w14:paraId="7085DFA4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9E17A" w14:textId="31814765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Tnnc1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BDBA3" w14:textId="1A85DE81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GCAGGAGATGATTGACGAAGTAGA</w:t>
            </w:r>
          </w:p>
        </w:tc>
      </w:tr>
      <w:tr w:rsidR="00413455" w:rsidRPr="003D1B63" w14:paraId="5BB8121F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03525" w14:textId="6927C129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lastRenderedPageBreak/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Tnnc1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37C66" w14:textId="7DE7AC7F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CGAACCATCATGACAAGAAACTCA</w:t>
            </w:r>
          </w:p>
        </w:tc>
      </w:tr>
      <w:tr w:rsidR="00413455" w:rsidRPr="003D1B63" w14:paraId="74912F02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FC035" w14:textId="3D831775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Tnni1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DACF5" w14:textId="6BED6871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CGAACCATCATGACAAGAAACTCA</w:t>
            </w:r>
          </w:p>
        </w:tc>
      </w:tr>
      <w:tr w:rsidR="00413455" w:rsidRPr="003D1B63" w14:paraId="61B10A24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B620A" w14:textId="6A6EF392" w:rsidR="00413455" w:rsidRPr="003D1B63" w:rsidRDefault="00413455" w:rsidP="0041345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412FD9" w:rsidRPr="004A5E7A">
              <w:rPr>
                <w:rFonts w:ascii="Arial" w:hAnsi="Arial" w:cs="Arial"/>
                <w:bCs/>
                <w:i/>
                <w:iCs/>
                <w:sz w:val="22"/>
              </w:rPr>
              <w:t>Tnni1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D18E6" w14:textId="7633EA81" w:rsidR="00413455" w:rsidRPr="003D1B63" w:rsidRDefault="00412FD9" w:rsidP="00413455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TTACCTCTCGGAGCGCATTC</w:t>
            </w:r>
          </w:p>
        </w:tc>
      </w:tr>
      <w:tr w:rsidR="00412FD9" w:rsidRPr="003D1B63" w14:paraId="587F196A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5AE6C" w14:textId="02974145" w:rsidR="00412FD9" w:rsidRPr="003D1B63" w:rsidRDefault="00412FD9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Sema4A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125AC" w14:textId="58FBE9D3" w:rsidR="00412FD9" w:rsidRPr="003D1B63" w:rsidRDefault="00412FD9" w:rsidP="00412FD9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eastAsia="等线" w:hAnsi="Arial" w:cs="Arial"/>
                <w:color w:val="000000"/>
                <w:sz w:val="22"/>
              </w:rPr>
              <w:t>AAGCCCCTTTGACCCTGTTC</w:t>
            </w:r>
          </w:p>
        </w:tc>
      </w:tr>
      <w:tr w:rsidR="00412FD9" w:rsidRPr="003D1B63" w14:paraId="1F2F3A09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4B44F" w14:textId="0E22C8DE" w:rsidR="00412FD9" w:rsidRPr="003D1B63" w:rsidRDefault="00412FD9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Sema4A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62CBF" w14:textId="4755D4DF" w:rsidR="00412FD9" w:rsidRPr="003D1B63" w:rsidRDefault="00412FD9" w:rsidP="00412FD9">
            <w:pPr>
              <w:widowControl/>
              <w:jc w:val="left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eastAsia="等线" w:hAnsi="Arial" w:cs="Arial"/>
                <w:color w:val="000000"/>
                <w:sz w:val="22"/>
              </w:rPr>
              <w:t>AGACTCGCTCAATGTCCGTG</w:t>
            </w:r>
          </w:p>
        </w:tc>
      </w:tr>
      <w:tr w:rsidR="00412FD9" w:rsidRPr="003D1B63" w14:paraId="24229DE6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B59D8" w14:textId="3B173315" w:rsidR="00412FD9" w:rsidRPr="003D1B63" w:rsidRDefault="00412FD9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Gdf15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26A3E" w14:textId="64FC8D15" w:rsidR="00412FD9" w:rsidRPr="003D1B63" w:rsidRDefault="00412FD9" w:rsidP="00412FD9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/>
                <w:color w:val="000000"/>
                <w:sz w:val="22"/>
              </w:rPr>
              <w:t>ACTCAGGACACAAGCGACATGG</w:t>
            </w:r>
          </w:p>
        </w:tc>
      </w:tr>
      <w:tr w:rsidR="00412FD9" w:rsidRPr="003D1B63" w14:paraId="39D9A4B9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A8684" w14:textId="3FC0A2BA" w:rsidR="00412FD9" w:rsidRPr="003D1B63" w:rsidRDefault="00412FD9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Gdf15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74408" w14:textId="7C0E9379" w:rsidR="00412FD9" w:rsidRPr="003D1B63" w:rsidRDefault="00412FD9" w:rsidP="00412FD9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/>
                <w:color w:val="000000"/>
                <w:sz w:val="22"/>
              </w:rPr>
              <w:t>AGCAGCAGGAACAGCAGGAAC</w:t>
            </w:r>
          </w:p>
        </w:tc>
      </w:tr>
      <w:tr w:rsidR="003D1B63" w:rsidRPr="003D1B63" w14:paraId="12212C01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B9F59" w14:textId="78C35406" w:rsidR="003D1B63" w:rsidRPr="003D1B63" w:rsidRDefault="003D1B63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Atf4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CF5DD" w14:textId="042B8C4A" w:rsidR="003D1B63" w:rsidRPr="003D1B63" w:rsidRDefault="003D1B63" w:rsidP="00412FD9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 w:hint="eastAsia"/>
                <w:color w:val="000000"/>
                <w:sz w:val="22"/>
              </w:rPr>
              <w:t>AAGGAGGATGCCTTTTCCGG</w:t>
            </w:r>
          </w:p>
        </w:tc>
      </w:tr>
      <w:tr w:rsidR="003D1B63" w:rsidRPr="003D1B63" w14:paraId="65133BD7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8A6AF" w14:textId="0637568F" w:rsidR="003D1B63" w:rsidRPr="003D1B63" w:rsidRDefault="003D1B63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Atf4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F6DC8" w14:textId="4502EAB8" w:rsidR="003D1B63" w:rsidRPr="003D1B63" w:rsidRDefault="003D1B63" w:rsidP="00412FD9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 w:hint="eastAsia"/>
                <w:color w:val="000000"/>
                <w:sz w:val="22"/>
              </w:rPr>
              <w:t>TCCAACGTGGTCAAGAGCTC</w:t>
            </w:r>
          </w:p>
        </w:tc>
      </w:tr>
      <w:tr w:rsidR="003D1B63" w:rsidRPr="003D1B63" w14:paraId="1D27741C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71855" w14:textId="12023313" w:rsidR="003D1B63" w:rsidRPr="003D1B63" w:rsidRDefault="003D1B63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Chop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D64F8" w14:textId="06502E44" w:rsidR="003D1B63" w:rsidRPr="003D1B63" w:rsidRDefault="003D1B63" w:rsidP="00412FD9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 w:hint="eastAsia"/>
                <w:color w:val="000000"/>
                <w:sz w:val="22"/>
              </w:rPr>
              <w:t>AGTGGCACAGCTAGCTGAAG</w:t>
            </w:r>
          </w:p>
        </w:tc>
      </w:tr>
      <w:tr w:rsidR="003D1B63" w:rsidRPr="003D1B63" w14:paraId="0FA0FD76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DE167" w14:textId="74F49D60" w:rsidR="003D1B63" w:rsidRPr="003D1B63" w:rsidRDefault="003D1B63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Chop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CE4C3" w14:textId="16938E40" w:rsidR="003D1B63" w:rsidRPr="003D1B63" w:rsidRDefault="003D1B63" w:rsidP="00412FD9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 w:hint="eastAsia"/>
                <w:color w:val="000000"/>
                <w:sz w:val="22"/>
              </w:rPr>
              <w:t>TCCGGAGAGACAGACAGGAG</w:t>
            </w:r>
          </w:p>
        </w:tc>
      </w:tr>
      <w:tr w:rsidR="003D1B63" w:rsidRPr="003D1B63" w14:paraId="706CBFA5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EAA5" w14:textId="7C6F6D15" w:rsidR="003D1B63" w:rsidRPr="003D1B63" w:rsidRDefault="003D1B63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 w:rsidRPr="00825EAA">
              <w:rPr>
                <w:rFonts w:ascii="Arial" w:hAnsi="Arial" w:cs="Arial" w:hint="eastAsia"/>
                <w:bCs/>
                <w:i/>
                <w:iCs/>
                <w:sz w:val="22"/>
              </w:rPr>
              <w:t>T</w:t>
            </w:r>
            <w:r w:rsidRPr="00825EAA">
              <w:rPr>
                <w:rFonts w:ascii="Arial" w:hAnsi="Arial" w:cs="Arial" w:hint="eastAsia"/>
                <w:bCs/>
                <w:i/>
                <w:iCs/>
                <w:sz w:val="22"/>
              </w:rPr>
              <w:t>p53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064ED" w14:textId="14221886" w:rsidR="003D1B63" w:rsidRPr="003D1B63" w:rsidRDefault="003D1B63" w:rsidP="00412FD9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 w:hint="eastAsia"/>
                <w:color w:val="000000"/>
                <w:sz w:val="22"/>
              </w:rPr>
              <w:t>TTCATTGGGACCATCCTGGC</w:t>
            </w:r>
          </w:p>
        </w:tc>
      </w:tr>
      <w:tr w:rsidR="003D1B63" w:rsidRPr="003D1B63" w14:paraId="7770C302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D3E0D" w14:textId="59B8B8D6" w:rsidR="003D1B63" w:rsidRPr="003D1B63" w:rsidRDefault="003D1B63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 w:rsidRPr="00825EAA">
              <w:rPr>
                <w:rFonts w:ascii="Arial" w:hAnsi="Arial" w:cs="Arial" w:hint="eastAsia"/>
                <w:bCs/>
                <w:i/>
                <w:iCs/>
                <w:sz w:val="22"/>
              </w:rPr>
              <w:t>T</w:t>
            </w:r>
            <w:r w:rsidRPr="00825EAA">
              <w:rPr>
                <w:rFonts w:ascii="Arial" w:hAnsi="Arial" w:cs="Arial" w:hint="eastAsia"/>
                <w:bCs/>
                <w:i/>
                <w:iCs/>
                <w:sz w:val="22"/>
              </w:rPr>
              <w:t>p53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22276" w14:textId="32B7D5C3" w:rsidR="003D1B63" w:rsidRPr="003D1B63" w:rsidRDefault="003D1B63" w:rsidP="00412FD9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 w:hint="eastAsia"/>
                <w:color w:val="000000"/>
                <w:sz w:val="22"/>
              </w:rPr>
              <w:t>TGGGAAGGAGGAGGATGAGG</w:t>
            </w:r>
          </w:p>
        </w:tc>
      </w:tr>
      <w:tr w:rsidR="00412FD9" w:rsidRPr="003D1B63" w14:paraId="7CC92980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E00A9" w14:textId="25403B8B" w:rsidR="00412FD9" w:rsidRPr="00825EAA" w:rsidRDefault="00412FD9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825EAA">
              <w:rPr>
                <w:rFonts w:ascii="Arial" w:hAnsi="Arial" w:cs="Arial"/>
                <w:bCs/>
                <w:sz w:val="22"/>
              </w:rPr>
              <w:t>Mouse_</w:t>
            </w:r>
            <w:r w:rsidRPr="00825EAA">
              <w:rPr>
                <w:rFonts w:ascii="Arial" w:hAnsi="Arial" w:cs="Arial"/>
                <w:bCs/>
                <w:i/>
                <w:iCs/>
                <w:sz w:val="22"/>
              </w:rPr>
              <w:t>Plxnb2</w:t>
            </w:r>
            <w:r w:rsidRPr="00825EAA">
              <w:rPr>
                <w:rFonts w:ascii="Arial" w:hAnsi="Arial" w:cs="Arial"/>
                <w:bCs/>
                <w:sz w:val="22"/>
              </w:rPr>
              <w:t xml:space="preserve">_F 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C2CA1" w14:textId="73C025BE" w:rsidR="00412FD9" w:rsidRPr="003D1B63" w:rsidRDefault="00825EAA" w:rsidP="00825EA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825EAA">
              <w:rPr>
                <w:rFonts w:ascii="Arial" w:eastAsia="等线" w:hAnsi="Arial" w:cs="Arial" w:hint="eastAsia"/>
                <w:color w:val="000000"/>
                <w:sz w:val="22"/>
              </w:rPr>
              <w:t>TCAATGGCACTCACCTGGAC</w:t>
            </w:r>
          </w:p>
        </w:tc>
      </w:tr>
      <w:tr w:rsidR="00412FD9" w:rsidRPr="003D1B63" w14:paraId="253F7E1B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C2A53" w14:textId="40695DCC" w:rsidR="00412FD9" w:rsidRPr="00825EAA" w:rsidRDefault="00412FD9" w:rsidP="00412FD9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825EAA">
              <w:rPr>
                <w:rFonts w:ascii="Arial" w:hAnsi="Arial" w:cs="Arial"/>
                <w:bCs/>
                <w:sz w:val="22"/>
              </w:rPr>
              <w:t>Mouse_</w:t>
            </w:r>
            <w:r w:rsidRPr="00825EAA">
              <w:rPr>
                <w:rFonts w:ascii="Arial" w:hAnsi="Arial" w:cs="Arial"/>
                <w:bCs/>
                <w:i/>
                <w:iCs/>
                <w:sz w:val="22"/>
              </w:rPr>
              <w:t>Plxnb2</w:t>
            </w:r>
            <w:r w:rsidRPr="00825EAA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0A039" w14:textId="343F1973" w:rsidR="00412FD9" w:rsidRPr="003D1B63" w:rsidRDefault="00825EAA" w:rsidP="00412FD9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825EAA">
              <w:rPr>
                <w:rFonts w:ascii="Arial" w:eastAsia="等线" w:hAnsi="Arial" w:cs="Arial" w:hint="eastAsia"/>
                <w:color w:val="000000"/>
                <w:sz w:val="22"/>
              </w:rPr>
              <w:t>ACACACTGTAGCTGTGCTCC</w:t>
            </w:r>
          </w:p>
        </w:tc>
      </w:tr>
      <w:tr w:rsidR="003D1B63" w:rsidRPr="003D1B63" w14:paraId="4A5FF0BA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4D8D1" w14:textId="7EA5BD52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Il6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EB12D" w14:textId="15E2B0FC" w:rsidR="003D1B63" w:rsidRPr="003D1B63" w:rsidRDefault="003D1B6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 w:hint="eastAsia"/>
                <w:color w:val="000000"/>
                <w:sz w:val="22"/>
              </w:rPr>
              <w:t>GGAGCCCACCAAGAACGATAGTC</w:t>
            </w:r>
          </w:p>
        </w:tc>
      </w:tr>
      <w:tr w:rsidR="003D1B63" w:rsidRPr="003D1B63" w14:paraId="7AF5D07F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6A209" w14:textId="517AD6C3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 xml:space="preserve"> Il6</w:t>
            </w:r>
            <w:r w:rsidRPr="003D1B63">
              <w:rPr>
                <w:rFonts w:ascii="Arial" w:hAnsi="Arial" w:cs="Arial"/>
                <w:bCs/>
                <w:sz w:val="22"/>
              </w:rPr>
              <w:t>_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301B8" w14:textId="79AA5572" w:rsidR="003D1B63" w:rsidRPr="003D1B63" w:rsidRDefault="003D1B6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3D1B63">
              <w:rPr>
                <w:rFonts w:ascii="Arial" w:eastAsia="等线" w:hAnsi="Arial" w:cs="Arial" w:hint="eastAsia"/>
                <w:color w:val="000000"/>
                <w:sz w:val="22"/>
              </w:rPr>
              <w:t>TCACCAGCATCAGTCCCAAGAAG</w:t>
            </w:r>
          </w:p>
        </w:tc>
      </w:tr>
      <w:tr w:rsidR="003D1B63" w:rsidRPr="003D1B63" w14:paraId="450E1BC0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0448" w14:textId="49241193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Arg1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809D6" w14:textId="02ABE765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CTCCAAGCCAAAGTCCTTAGAG</w:t>
            </w:r>
          </w:p>
        </w:tc>
      </w:tr>
      <w:tr w:rsidR="003D1B63" w:rsidRPr="003D1B63" w14:paraId="2BB237C5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6AD4A" w14:textId="2F28BE94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Arg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2C527" w14:textId="23B699FA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AGGAGCTGTCATTAGGGACATC</w:t>
            </w:r>
          </w:p>
        </w:tc>
      </w:tr>
      <w:tr w:rsidR="003D1B63" w:rsidRPr="003D1B63" w14:paraId="146E68F9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AFC7D" w14:textId="388CC29A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I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l10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50CF1" w14:textId="11160630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GCTCTTACTGACTGGCATGAG</w:t>
            </w:r>
          </w:p>
        </w:tc>
      </w:tr>
      <w:tr w:rsidR="003D1B63" w:rsidRPr="003D1B63" w14:paraId="3A5B6A77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FDDA3" w14:textId="7DF65381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I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l10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6997F" w14:textId="2604E863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CGCAGCTCTAGGAGCATGTG</w:t>
            </w:r>
          </w:p>
        </w:tc>
      </w:tr>
      <w:tr w:rsidR="003D1B63" w:rsidRPr="003D1B63" w14:paraId="6CEE47C1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F0D13" w14:textId="79017361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Mrc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56CDD" w14:textId="02DB8970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CTCTGTTCAGCTATTGGACGC</w:t>
            </w:r>
          </w:p>
        </w:tc>
      </w:tr>
      <w:tr w:rsidR="003D1B63" w:rsidRPr="003D1B63" w14:paraId="111650F3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F57B0" w14:textId="6DEE81C2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Mrc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3E21D" w14:textId="339A8F7E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CGGAATTTCTGGGATTCAGCTTC</w:t>
            </w:r>
          </w:p>
        </w:tc>
      </w:tr>
      <w:tr w:rsidR="003D1B63" w:rsidRPr="003D1B63" w14:paraId="15124598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51B2D" w14:textId="789D7907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I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l4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0470A" w14:textId="723CE3CD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GGTCTCAACCCCCAGCTAGT</w:t>
            </w:r>
          </w:p>
        </w:tc>
      </w:tr>
      <w:tr w:rsidR="003D1B63" w:rsidRPr="003D1B63" w14:paraId="5F53D27F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EF10A" w14:textId="71F4EBA1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I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l4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1EF3E" w14:textId="59D7B8E9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GCCGATGATCTCTCTCAAGTGAT</w:t>
            </w:r>
          </w:p>
        </w:tc>
      </w:tr>
      <w:tr w:rsidR="003D1B63" w:rsidRPr="003D1B63" w14:paraId="616DAC22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E94A8" w14:textId="1FE90BD7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T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gfb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9C314" w14:textId="03E97B28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CTCCCGTGGCTTCTAGTGC</w:t>
            </w:r>
          </w:p>
        </w:tc>
      </w:tr>
      <w:tr w:rsidR="003D1B63" w:rsidRPr="003D1B63" w14:paraId="2D69F7F6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B2962" w14:textId="17C0ABB8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lastRenderedPageBreak/>
              <w:t>Mouse_</w:t>
            </w:r>
            <w:r w:rsidR="00825EAA"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T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gfb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F5B30" w14:textId="14226CB4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GCCTTAGTTTGGACAGGATCTG</w:t>
            </w:r>
          </w:p>
        </w:tc>
      </w:tr>
      <w:tr w:rsidR="003D1B63" w:rsidRPr="003D1B63" w14:paraId="3030B996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4BA1F" w14:textId="60BDAB91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</w:t>
            </w:r>
            <w:r w:rsidR="000646A5">
              <w:rPr>
                <w:rFonts w:ascii="Arial" w:hAnsi="Arial" w:cs="Arial" w:hint="eastAsia"/>
                <w:bCs/>
                <w:sz w:val="22"/>
              </w:rPr>
              <w:t>_</w:t>
            </w:r>
            <w:r w:rsidR="00825EAA" w:rsidRPr="00825EAA">
              <w:rPr>
                <w:rFonts w:ascii="Arial" w:hAnsi="Arial" w:cs="Arial" w:hint="eastAsia"/>
                <w:bCs/>
                <w:i/>
                <w:iCs/>
                <w:sz w:val="22"/>
              </w:rPr>
              <w:t>Il1b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504AA" w14:textId="4FED2DB8" w:rsidR="003D1B63" w:rsidRPr="003D1B63" w:rsidRDefault="007F38AB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F38AB">
              <w:rPr>
                <w:rFonts w:ascii="Arial" w:eastAsia="等线" w:hAnsi="Arial" w:cs="Arial" w:hint="eastAsia"/>
                <w:color w:val="000000"/>
                <w:sz w:val="22"/>
              </w:rPr>
              <w:t>GCAACTGTTCCTGAACTCAACT</w:t>
            </w:r>
          </w:p>
        </w:tc>
      </w:tr>
      <w:tr w:rsidR="003D1B63" w:rsidRPr="003D1B63" w14:paraId="6D643A24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D13AC" w14:textId="6C2B11E4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 w:rsidRPr="00825EAA">
              <w:rPr>
                <w:rFonts w:ascii="Arial" w:hAnsi="Arial" w:cs="Arial" w:hint="eastAsia"/>
                <w:bCs/>
                <w:i/>
                <w:iCs/>
                <w:sz w:val="22"/>
              </w:rPr>
              <w:t>Il1b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87F9B" w14:textId="5EA371F2" w:rsidR="003D1B63" w:rsidRPr="003D1B63" w:rsidRDefault="007F38AB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F38AB">
              <w:rPr>
                <w:rFonts w:ascii="Arial" w:eastAsia="等线" w:hAnsi="Arial" w:cs="Arial" w:hint="eastAsia"/>
                <w:color w:val="000000"/>
                <w:sz w:val="22"/>
              </w:rPr>
              <w:t>ATCTTTTGGGGTCCGTCAACT</w:t>
            </w:r>
          </w:p>
        </w:tc>
      </w:tr>
      <w:tr w:rsidR="003D1B63" w:rsidRPr="003D1B63" w14:paraId="3409FFD9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C4733" w14:textId="33E4D53E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T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nfa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41944" w14:textId="56B6C052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CTGAACTTCGGGGTGATCGG</w:t>
            </w:r>
          </w:p>
        </w:tc>
      </w:tr>
      <w:tr w:rsidR="003D1B63" w:rsidRPr="003D1B63" w14:paraId="70F3830B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CEBB2" w14:textId="6DC9F01B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="00825EAA"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T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nfa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ADED5" w14:textId="2616628E" w:rsidR="003D1B63" w:rsidRPr="003D1B63" w:rsidRDefault="001A2073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A2073">
              <w:rPr>
                <w:rFonts w:ascii="Arial" w:eastAsia="等线" w:hAnsi="Arial" w:cs="Arial" w:hint="eastAsia"/>
                <w:color w:val="000000"/>
                <w:sz w:val="22"/>
              </w:rPr>
              <w:t>GGCTTGTCACTCGAATTTTGAGA</w:t>
            </w:r>
          </w:p>
        </w:tc>
      </w:tr>
      <w:tr w:rsidR="003D1B63" w:rsidRPr="003D1B63" w14:paraId="42779BAB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EFDEF" w14:textId="328ADF95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Nos2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0A0DA" w14:textId="01390D37" w:rsidR="003D1B63" w:rsidRPr="003D1B63" w:rsidRDefault="007F38AB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F38AB">
              <w:rPr>
                <w:rFonts w:ascii="Arial" w:eastAsia="等线" w:hAnsi="Arial" w:cs="Arial" w:hint="eastAsia"/>
                <w:color w:val="000000"/>
                <w:sz w:val="22"/>
              </w:rPr>
              <w:t>GTTCTCAGCCCAACAATACAAGA</w:t>
            </w:r>
          </w:p>
        </w:tc>
      </w:tr>
      <w:tr w:rsidR="003D1B63" w:rsidRPr="003D1B63" w14:paraId="52B45AA6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CDA9F" w14:textId="42907717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D1B63">
              <w:rPr>
                <w:rFonts w:ascii="Arial" w:hAnsi="Arial" w:cs="Arial"/>
                <w:bCs/>
                <w:sz w:val="22"/>
              </w:rPr>
              <w:t>Mouse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Nos2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BE7B1" w14:textId="097E0846" w:rsidR="003D1B63" w:rsidRPr="003D1B63" w:rsidRDefault="007F38AB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7F38AB">
              <w:rPr>
                <w:rFonts w:ascii="Arial" w:eastAsia="等线" w:hAnsi="Arial" w:cs="Arial" w:hint="eastAsia"/>
                <w:color w:val="000000"/>
                <w:sz w:val="22"/>
              </w:rPr>
              <w:t>GTGGACGGGTCGATGTCAC</w:t>
            </w:r>
          </w:p>
        </w:tc>
      </w:tr>
      <w:tr w:rsidR="003D1B63" w:rsidRPr="003D1B63" w14:paraId="234523E2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830A7" w14:textId="3EEE0052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IL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1B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F4C76" w14:textId="6D4FBD81" w:rsidR="003D1B63" w:rsidRPr="003D1B63" w:rsidRDefault="000646A5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CCACCTCCAGGGACAGGATA</w:t>
            </w:r>
          </w:p>
        </w:tc>
      </w:tr>
      <w:tr w:rsidR="003D1B63" w:rsidRPr="003D1B63" w14:paraId="52C1EFD3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39D1A" w14:textId="452E5654" w:rsidR="003D1B63" w:rsidRP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IL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1B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EB27C" w14:textId="5BB6E66F" w:rsidR="003D1B63" w:rsidRPr="003D1B63" w:rsidRDefault="000646A5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TCAACACGCAGGACAGGTAC</w:t>
            </w:r>
          </w:p>
        </w:tc>
      </w:tr>
      <w:tr w:rsidR="003D1B63" w:rsidRPr="003D1B63" w14:paraId="7CE66766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0F0F" w14:textId="1B9F50EF" w:rsid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TNF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A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29D38" w14:textId="6AFC37B4" w:rsidR="003D1B63" w:rsidRPr="003D1B63" w:rsidRDefault="000646A5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CTTCCAGCTGGAGAAGGGTG</w:t>
            </w:r>
          </w:p>
        </w:tc>
      </w:tr>
      <w:tr w:rsidR="003D1B63" w:rsidRPr="003D1B63" w14:paraId="1F1AFD42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E8DC" w14:textId="30F4176D" w:rsid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TNF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A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30886" w14:textId="6DA419CB" w:rsidR="003D1B63" w:rsidRPr="003D1B63" w:rsidRDefault="000646A5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CCCAAAGTAGACCTGCCCAG</w:t>
            </w:r>
          </w:p>
        </w:tc>
      </w:tr>
      <w:tr w:rsidR="003D1B63" w:rsidRPr="003D1B63" w14:paraId="58CB5AC3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C38A3" w14:textId="0BCD3515" w:rsid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CCL2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584FA" w14:textId="40449BA6" w:rsidR="003D1B63" w:rsidRPr="003D1B63" w:rsidRDefault="000646A5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GACCATTGTGGCCAAGGAGA</w:t>
            </w:r>
          </w:p>
        </w:tc>
      </w:tr>
      <w:tr w:rsidR="003D1B63" w:rsidRPr="003D1B63" w14:paraId="3786BAE5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D6999" w14:textId="18345BE6" w:rsidR="003D1B63" w:rsidRDefault="003D1B63" w:rsidP="003D1B63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CCL2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0646A5"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90021" w14:textId="6639D5F6" w:rsidR="003D1B63" w:rsidRPr="003D1B63" w:rsidRDefault="000646A5" w:rsidP="003D1B63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TTGGGTTTGCTTGTCCAGGT</w:t>
            </w:r>
          </w:p>
        </w:tc>
      </w:tr>
      <w:tr w:rsidR="000646A5" w:rsidRPr="003D1B63" w14:paraId="1B0EA92D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7476A" w14:textId="1B1FE5D6" w:rsidR="000646A5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 xml:space="preserve"> 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ARG1</w:t>
            </w:r>
            <w:r w:rsidRPr="003D1B63">
              <w:rPr>
                <w:rFonts w:ascii="Arial" w:hAnsi="Arial" w:cs="Arial"/>
                <w:bCs/>
                <w:sz w:val="22"/>
              </w:rPr>
              <w:t>_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B8D0B" w14:textId="232ACB62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AAGATTCCCGATGTGCCAGG</w:t>
            </w:r>
          </w:p>
        </w:tc>
      </w:tr>
      <w:tr w:rsidR="000646A5" w:rsidRPr="003D1B63" w14:paraId="259D2230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1A72E" w14:textId="154EE07D" w:rsidR="000646A5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 xml:space="preserve"> _</w:t>
            </w:r>
            <w:r>
              <w:rPr>
                <w:rFonts w:ascii="Arial" w:hAnsi="Arial" w:cs="Arial" w:hint="eastAsia"/>
                <w:bCs/>
                <w:sz w:val="22"/>
              </w:rPr>
              <w:t>ARG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7510C" w14:textId="76ECAE9A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GTCCACGTCTCTCAAGCCAA</w:t>
            </w:r>
          </w:p>
        </w:tc>
      </w:tr>
      <w:tr w:rsidR="000646A5" w:rsidRPr="003D1B63" w14:paraId="196E7483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61C27" w14:textId="7B13B850" w:rsidR="000646A5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TGF</w:t>
            </w:r>
            <w:proofErr w:type="spellEnd"/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-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β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2C221" w14:textId="59ECB01D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GACTTTTCCCCAGACCTCGG</w:t>
            </w:r>
          </w:p>
        </w:tc>
      </w:tr>
      <w:tr w:rsidR="000646A5" w:rsidRPr="003D1B63" w14:paraId="02A52891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4E95E" w14:textId="23347635" w:rsidR="000646A5" w:rsidRPr="003D1B63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proofErr w:type="spellStart"/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TGF</w:t>
            </w:r>
            <w:proofErr w:type="spellEnd"/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-</w:t>
            </w:r>
            <w:r w:rsidRPr="004A5E7A">
              <w:rPr>
                <w:rFonts w:ascii="Arial" w:hAnsi="Arial" w:cs="Arial"/>
                <w:bCs/>
                <w:i/>
                <w:iCs/>
                <w:sz w:val="22"/>
              </w:rPr>
              <w:t>β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9A252" w14:textId="0A077F75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ATAGGGGATCTGTGGCAGGT</w:t>
            </w:r>
          </w:p>
        </w:tc>
      </w:tr>
      <w:tr w:rsidR="000646A5" w:rsidRPr="003D1B63" w14:paraId="7E9DE3B8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7ACDF" w14:textId="3883658A" w:rsidR="000646A5" w:rsidRPr="003D1B63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MRC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FBCE2" w14:textId="1C47D124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GCCTCGTTGTTTTGCGTCTT</w:t>
            </w:r>
          </w:p>
        </w:tc>
      </w:tr>
      <w:tr w:rsidR="000646A5" w:rsidRPr="003D1B63" w14:paraId="47CF785D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1BCC8" w14:textId="4756B22B" w:rsidR="000646A5" w:rsidRPr="003D1B63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="00825EAA">
              <w:rPr>
                <w:rFonts w:ascii="Arial" w:hAnsi="Arial" w:cs="Arial" w:hint="eastAsia"/>
                <w:bCs/>
                <w:i/>
                <w:iCs/>
                <w:sz w:val="22"/>
              </w:rPr>
              <w:t>MRC1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43559" w14:textId="229042D7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GAGAACAGCACCCGGAATGA</w:t>
            </w:r>
          </w:p>
        </w:tc>
      </w:tr>
      <w:tr w:rsidR="000646A5" w:rsidRPr="003D1B63" w14:paraId="6D14751B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48E38" w14:textId="70781336" w:rsidR="000646A5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CD163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0ED83" w14:textId="0F5FE5AA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GCGGGAGAGTGGAAGTGAAA</w:t>
            </w:r>
          </w:p>
        </w:tc>
      </w:tr>
      <w:tr w:rsidR="000646A5" w:rsidRPr="003D1B63" w14:paraId="408485F2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6EF02" w14:textId="310CB863" w:rsidR="000646A5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CD163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BE45B" w14:textId="5A39ECA2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ACCTGCACTGGAATTAGCCC</w:t>
            </w:r>
          </w:p>
        </w:tc>
      </w:tr>
      <w:tr w:rsidR="000646A5" w:rsidRPr="003D1B63" w14:paraId="4100F209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839C7" w14:textId="72C5AB37" w:rsidR="000646A5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CCL18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D35AC" w14:textId="3AAEDE97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TGAAGCTGAATGCCTGAGGG</w:t>
            </w:r>
          </w:p>
        </w:tc>
      </w:tr>
      <w:tr w:rsidR="000646A5" w:rsidRPr="003D1B63" w14:paraId="6595578F" w14:textId="77777777" w:rsidTr="003D1B63">
        <w:trPr>
          <w:trHeight w:val="5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61143" w14:textId="3B299D8B" w:rsidR="000646A5" w:rsidRDefault="000646A5" w:rsidP="000646A5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Human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 w:rsidRPr="004A5E7A">
              <w:rPr>
                <w:rFonts w:ascii="Arial" w:hAnsi="Arial" w:cs="Arial" w:hint="eastAsia"/>
                <w:bCs/>
                <w:i/>
                <w:iCs/>
                <w:sz w:val="22"/>
              </w:rPr>
              <w:t>CCL18</w:t>
            </w:r>
            <w:r w:rsidRPr="003D1B63">
              <w:rPr>
                <w:rFonts w:ascii="Arial" w:hAnsi="Arial" w:cs="Arial"/>
                <w:bCs/>
                <w:sz w:val="22"/>
              </w:rPr>
              <w:t>_</w:t>
            </w:r>
            <w:r>
              <w:rPr>
                <w:rFonts w:ascii="Arial" w:hAnsi="Arial" w:cs="Arial" w:hint="eastAsia"/>
                <w:bCs/>
                <w:sz w:val="22"/>
              </w:rPr>
              <w:t>R</w:t>
            </w:r>
          </w:p>
        </w:tc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11812" w14:textId="687F2137" w:rsidR="000646A5" w:rsidRPr="003D1B63" w:rsidRDefault="000646A5" w:rsidP="000646A5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0646A5">
              <w:rPr>
                <w:rFonts w:ascii="Arial" w:eastAsia="等线" w:hAnsi="Arial" w:cs="Arial" w:hint="eastAsia"/>
                <w:color w:val="000000"/>
                <w:sz w:val="22"/>
              </w:rPr>
              <w:t>GGGCATAGCAGATGGGACTC</w:t>
            </w:r>
          </w:p>
        </w:tc>
      </w:tr>
      <w:bookmarkEnd w:id="1"/>
    </w:tbl>
    <w:p w14:paraId="50D1BECA" w14:textId="2400B5D4" w:rsidR="00347F80" w:rsidRDefault="00347F80">
      <w:pPr>
        <w:rPr>
          <w:rFonts w:ascii="Arial" w:hAnsi="Arial" w:cs="Arial"/>
        </w:rPr>
      </w:pPr>
    </w:p>
    <w:p w14:paraId="4A4C566A" w14:textId="1F0152D6" w:rsidR="00347F80" w:rsidRDefault="00347F80" w:rsidP="00347F80">
      <w:pPr>
        <w:widowControl/>
        <w:tabs>
          <w:tab w:val="left" w:pos="3969"/>
        </w:tabs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DBA6265" w14:textId="67993167" w:rsidR="00347F80" w:rsidRPr="00BB2443" w:rsidRDefault="00347F80" w:rsidP="00347F80">
      <w:pPr>
        <w:rPr>
          <w:rFonts w:ascii="Arial" w:hAnsi="Arial" w:cs="Arial"/>
          <w:b/>
          <w:sz w:val="24"/>
          <w:szCs w:val="24"/>
        </w:rPr>
      </w:pPr>
      <w:r w:rsidRPr="00BB2443">
        <w:rPr>
          <w:rFonts w:ascii="Arial" w:hAnsi="Arial" w:cs="Arial" w:hint="eastAsia"/>
          <w:b/>
          <w:sz w:val="24"/>
          <w:szCs w:val="24"/>
        </w:rPr>
        <w:lastRenderedPageBreak/>
        <w:t>T</w:t>
      </w:r>
      <w:r w:rsidRPr="00BB2443">
        <w:rPr>
          <w:rFonts w:ascii="Arial" w:hAnsi="Arial" w:cs="Arial"/>
          <w:b/>
          <w:sz w:val="24"/>
          <w:szCs w:val="24"/>
        </w:rPr>
        <w:t>able S</w:t>
      </w:r>
      <w:r w:rsidRPr="00BB2443">
        <w:rPr>
          <w:rFonts w:ascii="Arial" w:hAnsi="Arial" w:cs="Arial" w:hint="eastAsia"/>
          <w:b/>
          <w:sz w:val="24"/>
          <w:szCs w:val="24"/>
        </w:rPr>
        <w:t>3.</w:t>
      </w:r>
      <w:r w:rsidRPr="00BB2443">
        <w:rPr>
          <w:rFonts w:ascii="Arial" w:hAnsi="Arial" w:cs="Arial"/>
          <w:b/>
          <w:sz w:val="24"/>
          <w:szCs w:val="24"/>
        </w:rPr>
        <w:t xml:space="preserve"> </w:t>
      </w:r>
      <w:r w:rsidR="003C56B2" w:rsidRPr="00BB2443">
        <w:rPr>
          <w:rFonts w:ascii="Arial" w:hAnsi="Arial" w:cs="Arial" w:hint="eastAsia"/>
          <w:b/>
          <w:sz w:val="24"/>
          <w:szCs w:val="24"/>
        </w:rPr>
        <w:t>siRNA sequence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5040"/>
      </w:tblGrid>
      <w:tr w:rsidR="00347F80" w:rsidRPr="003D1B63" w14:paraId="44D9C64D" w14:textId="77777777" w:rsidTr="00347F80">
        <w:trPr>
          <w:trHeight w:val="54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D82E6" w14:textId="679B21FA" w:rsidR="00347F80" w:rsidRPr="003D1B63" w:rsidRDefault="00347F80" w:rsidP="00347F80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en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392F6" w14:textId="75071616" w:rsidR="00347F80" w:rsidRPr="003D1B63" w:rsidRDefault="00347F80" w:rsidP="00347F80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iRNA</w:t>
            </w:r>
            <w:r w:rsidRPr="003D1B63">
              <w:rPr>
                <w:rFonts w:ascii="Arial" w:hAnsi="Arial" w:cs="Arial"/>
                <w:sz w:val="22"/>
              </w:rPr>
              <w:t xml:space="preserve"> sequence (5´ to 3´)</w:t>
            </w:r>
          </w:p>
        </w:tc>
      </w:tr>
      <w:tr w:rsidR="00347F80" w:rsidRPr="003D1B63" w14:paraId="6853B77F" w14:textId="77777777" w:rsidTr="00347F80">
        <w:trPr>
          <w:trHeight w:val="4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95721" w14:textId="4370FFD4" w:rsidR="00347F80" w:rsidRPr="003D1B63" w:rsidRDefault="00347F80" w:rsidP="0005109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47F80">
              <w:rPr>
                <w:rFonts w:ascii="Arial" w:hAnsi="Arial" w:cs="Arial" w:hint="eastAsia"/>
                <w:bCs/>
                <w:sz w:val="22"/>
              </w:rPr>
              <w:t>Mouse-</w:t>
            </w:r>
            <w:r w:rsidRPr="002F34FF">
              <w:rPr>
                <w:rFonts w:ascii="Arial" w:hAnsi="Arial" w:cs="Arial" w:hint="eastAsia"/>
                <w:bCs/>
                <w:i/>
                <w:iCs/>
                <w:sz w:val="22"/>
              </w:rPr>
              <w:t>Sema4A</w:t>
            </w:r>
            <w:r w:rsidRPr="00347F80">
              <w:rPr>
                <w:rFonts w:ascii="Arial" w:hAnsi="Arial" w:cs="Arial" w:hint="eastAsia"/>
                <w:bCs/>
                <w:sz w:val="22"/>
              </w:rPr>
              <w:t>-sen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0810E" w14:textId="471F4A08" w:rsidR="00347F80" w:rsidRPr="003D1B63" w:rsidRDefault="00347F80" w:rsidP="00051096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47F80">
              <w:rPr>
                <w:rFonts w:ascii="Arial" w:hAnsi="Arial" w:cs="Arial" w:hint="eastAsia"/>
                <w:bCs/>
                <w:sz w:val="22"/>
              </w:rPr>
              <w:t>CGCAUCUACGCAGUCUUUTT</w:t>
            </w:r>
          </w:p>
        </w:tc>
      </w:tr>
      <w:tr w:rsidR="00347F80" w:rsidRPr="003D1B63" w14:paraId="236A5134" w14:textId="77777777" w:rsidTr="00347F80">
        <w:trPr>
          <w:trHeight w:val="4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72ED" w14:textId="3BCE6BE9" w:rsidR="00347F80" w:rsidRPr="003D1B63" w:rsidRDefault="00347F80" w:rsidP="0005109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47F80">
              <w:rPr>
                <w:rFonts w:ascii="Arial" w:hAnsi="Arial" w:cs="Arial" w:hint="eastAsia"/>
                <w:bCs/>
                <w:sz w:val="22"/>
              </w:rPr>
              <w:t>Mouse-</w:t>
            </w:r>
            <w:r w:rsidRPr="002F34FF">
              <w:rPr>
                <w:rFonts w:ascii="Arial" w:hAnsi="Arial" w:cs="Arial" w:hint="eastAsia"/>
                <w:bCs/>
                <w:i/>
                <w:iCs/>
                <w:sz w:val="22"/>
              </w:rPr>
              <w:t>Sema4A</w:t>
            </w:r>
            <w:r w:rsidRPr="00347F80">
              <w:rPr>
                <w:rFonts w:ascii="Arial" w:hAnsi="Arial" w:cs="Arial" w:hint="eastAsia"/>
                <w:bCs/>
                <w:sz w:val="22"/>
              </w:rPr>
              <w:t>-antisen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CEE99" w14:textId="73D053B4" w:rsidR="00347F80" w:rsidRPr="003D1B63" w:rsidRDefault="00347F80" w:rsidP="00051096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347F80">
              <w:rPr>
                <w:rFonts w:ascii="Arial" w:hAnsi="Arial" w:cs="Arial" w:hint="eastAsia"/>
                <w:bCs/>
                <w:sz w:val="22"/>
              </w:rPr>
              <w:t>AAAGACUGCGUAGAUGCGGTT</w:t>
            </w:r>
          </w:p>
        </w:tc>
      </w:tr>
      <w:tr w:rsidR="00D6465B" w:rsidRPr="003D1B63" w14:paraId="59DD6A37" w14:textId="77777777" w:rsidTr="00D8001B">
        <w:trPr>
          <w:trHeight w:val="4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22DE2" w14:textId="49A51720" w:rsidR="00D6465B" w:rsidRPr="00347F80" w:rsidRDefault="00D6465B" w:rsidP="00D6465B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2F34FF">
              <w:rPr>
                <w:rFonts w:ascii="Arial" w:hAnsi="Arial" w:cs="Arial"/>
                <w:bCs/>
                <w:i/>
                <w:iCs/>
                <w:sz w:val="22"/>
              </w:rPr>
              <w:t>Negative</w:t>
            </w:r>
            <w:r w:rsidRPr="00D6465B">
              <w:rPr>
                <w:rFonts w:ascii="Arial" w:hAnsi="Arial" w:cs="Arial"/>
                <w:bCs/>
                <w:sz w:val="22"/>
              </w:rPr>
              <w:t>-sen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70A93" w14:textId="0AAE4A40" w:rsidR="00D6465B" w:rsidRPr="00347F80" w:rsidRDefault="00D6465B" w:rsidP="00D6465B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D6465B">
              <w:rPr>
                <w:rFonts w:ascii="Arial" w:hAnsi="Arial" w:cs="Arial"/>
                <w:bCs/>
                <w:sz w:val="22"/>
              </w:rPr>
              <w:t>UUCUCCGAACGUGUCACGUTT</w:t>
            </w:r>
          </w:p>
        </w:tc>
      </w:tr>
      <w:tr w:rsidR="00D6465B" w:rsidRPr="003D1B63" w14:paraId="6FDA4562" w14:textId="77777777" w:rsidTr="00D8001B">
        <w:trPr>
          <w:trHeight w:val="4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FD65A" w14:textId="6B5AE3E6" w:rsidR="00D6465B" w:rsidRPr="00347F80" w:rsidRDefault="00D6465B" w:rsidP="00D6465B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bookmarkStart w:id="2" w:name="OLE_LINK1"/>
            <w:r w:rsidRPr="002F34FF">
              <w:rPr>
                <w:rFonts w:ascii="Arial" w:hAnsi="Arial" w:cs="Arial"/>
                <w:bCs/>
                <w:i/>
                <w:iCs/>
                <w:sz w:val="22"/>
              </w:rPr>
              <w:t>Negative</w:t>
            </w:r>
            <w:bookmarkEnd w:id="2"/>
            <w:r w:rsidRPr="00D6465B">
              <w:rPr>
                <w:rFonts w:ascii="Arial" w:hAnsi="Arial" w:cs="Arial"/>
                <w:bCs/>
                <w:sz w:val="22"/>
              </w:rPr>
              <w:t>-antisen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F2278" w14:textId="050106D7" w:rsidR="00D6465B" w:rsidRPr="00347F80" w:rsidRDefault="00D6465B" w:rsidP="00D6465B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D6465B">
              <w:rPr>
                <w:rFonts w:ascii="Arial" w:hAnsi="Arial" w:cs="Arial"/>
                <w:bCs/>
                <w:sz w:val="22"/>
              </w:rPr>
              <w:t>ACGUGACACGUUCGGAGAATT</w:t>
            </w:r>
          </w:p>
        </w:tc>
      </w:tr>
    </w:tbl>
    <w:p w14:paraId="7DB50153" w14:textId="77777777" w:rsidR="00F178BF" w:rsidRPr="00347F80" w:rsidRDefault="00F178BF">
      <w:pPr>
        <w:rPr>
          <w:rFonts w:ascii="Arial" w:hAnsi="Arial" w:cs="Arial"/>
        </w:rPr>
      </w:pPr>
    </w:p>
    <w:p w14:paraId="47F71EE0" w14:textId="77777777" w:rsidR="00C8342C" w:rsidRPr="00F178BF" w:rsidRDefault="00C8342C">
      <w:pPr>
        <w:rPr>
          <w:rFonts w:ascii="Arial" w:hAnsi="Arial" w:cs="Arial"/>
        </w:rPr>
      </w:pPr>
    </w:p>
    <w:sectPr w:rsidR="00C8342C" w:rsidRPr="00F178BF" w:rsidSect="0008098C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157F6" w14:textId="77777777" w:rsidR="003C721A" w:rsidRDefault="003C721A">
      <w:pPr>
        <w:rPr>
          <w:rFonts w:hint="eastAsia"/>
        </w:rPr>
      </w:pPr>
      <w:r>
        <w:separator/>
      </w:r>
    </w:p>
  </w:endnote>
  <w:endnote w:type="continuationSeparator" w:id="0">
    <w:p w14:paraId="5C641D21" w14:textId="77777777" w:rsidR="003C721A" w:rsidRDefault="003C72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4109665"/>
      <w:docPartObj>
        <w:docPartGallery w:val="AutoText"/>
      </w:docPartObj>
    </w:sdtPr>
    <w:sdtContent>
      <w:p w14:paraId="7B805E35" w14:textId="78A17A24" w:rsidR="00C8342C" w:rsidRDefault="00BA7D52" w:rsidP="0008098C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03B5" w:rsidRPr="00CA03B5">
          <w:rPr>
            <w:noProof/>
            <w:lang w:val="zh-CN"/>
          </w:rPr>
          <w:t>5</w:t>
        </w:r>
        <w:r>
          <w:fldChar w:fldCharType="end"/>
        </w:r>
      </w:p>
    </w:sdtContent>
  </w:sdt>
  <w:p w14:paraId="06AAFEE2" w14:textId="77777777" w:rsidR="00C8342C" w:rsidRDefault="00C8342C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E0A1F" w14:textId="77777777" w:rsidR="003C721A" w:rsidRDefault="003C721A">
      <w:pPr>
        <w:rPr>
          <w:rFonts w:hint="eastAsia"/>
        </w:rPr>
      </w:pPr>
      <w:r>
        <w:separator/>
      </w:r>
    </w:p>
  </w:footnote>
  <w:footnote w:type="continuationSeparator" w:id="0">
    <w:p w14:paraId="788CED04" w14:textId="77777777" w:rsidR="003C721A" w:rsidRDefault="003C72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6C4"/>
    <w:rsid w:val="00006F6A"/>
    <w:rsid w:val="000274DE"/>
    <w:rsid w:val="00031F48"/>
    <w:rsid w:val="00033A9E"/>
    <w:rsid w:val="00050E19"/>
    <w:rsid w:val="000552E2"/>
    <w:rsid w:val="000646A5"/>
    <w:rsid w:val="00077E3C"/>
    <w:rsid w:val="00077E55"/>
    <w:rsid w:val="0008098C"/>
    <w:rsid w:val="00091B0F"/>
    <w:rsid w:val="000A2186"/>
    <w:rsid w:val="000A4FCB"/>
    <w:rsid w:val="000B16DD"/>
    <w:rsid w:val="000C1184"/>
    <w:rsid w:val="000D05E9"/>
    <w:rsid w:val="000E58CA"/>
    <w:rsid w:val="00123A5C"/>
    <w:rsid w:val="00135184"/>
    <w:rsid w:val="001676C4"/>
    <w:rsid w:val="00174666"/>
    <w:rsid w:val="0018356A"/>
    <w:rsid w:val="001A2073"/>
    <w:rsid w:val="001A77BE"/>
    <w:rsid w:val="001B2F04"/>
    <w:rsid w:val="001B7FC7"/>
    <w:rsid w:val="001E4999"/>
    <w:rsid w:val="001F5209"/>
    <w:rsid w:val="0020565C"/>
    <w:rsid w:val="002106FB"/>
    <w:rsid w:val="00221142"/>
    <w:rsid w:val="00241AFE"/>
    <w:rsid w:val="0025708F"/>
    <w:rsid w:val="0026704C"/>
    <w:rsid w:val="00285184"/>
    <w:rsid w:val="002A16C9"/>
    <w:rsid w:val="002B68D5"/>
    <w:rsid w:val="002D01FB"/>
    <w:rsid w:val="002F34FF"/>
    <w:rsid w:val="003013F2"/>
    <w:rsid w:val="00312C50"/>
    <w:rsid w:val="00314ADD"/>
    <w:rsid w:val="00322795"/>
    <w:rsid w:val="00325ED7"/>
    <w:rsid w:val="003349C1"/>
    <w:rsid w:val="003409D7"/>
    <w:rsid w:val="00347F80"/>
    <w:rsid w:val="00353370"/>
    <w:rsid w:val="00354CC4"/>
    <w:rsid w:val="00370974"/>
    <w:rsid w:val="00391316"/>
    <w:rsid w:val="00397B7C"/>
    <w:rsid w:val="003A2631"/>
    <w:rsid w:val="003A4A84"/>
    <w:rsid w:val="003C56B2"/>
    <w:rsid w:val="003C721A"/>
    <w:rsid w:val="003D1B63"/>
    <w:rsid w:val="003D1B8F"/>
    <w:rsid w:val="003D4383"/>
    <w:rsid w:val="003E6FEC"/>
    <w:rsid w:val="003F3353"/>
    <w:rsid w:val="00412C21"/>
    <w:rsid w:val="00412FD9"/>
    <w:rsid w:val="00413455"/>
    <w:rsid w:val="004252AB"/>
    <w:rsid w:val="00435705"/>
    <w:rsid w:val="00450675"/>
    <w:rsid w:val="0048573F"/>
    <w:rsid w:val="004A5E7A"/>
    <w:rsid w:val="004B2F2B"/>
    <w:rsid w:val="004C590C"/>
    <w:rsid w:val="004E0C61"/>
    <w:rsid w:val="004F2A3F"/>
    <w:rsid w:val="00510927"/>
    <w:rsid w:val="00536083"/>
    <w:rsid w:val="005429B5"/>
    <w:rsid w:val="005439FC"/>
    <w:rsid w:val="00546F4D"/>
    <w:rsid w:val="0055156A"/>
    <w:rsid w:val="00566D94"/>
    <w:rsid w:val="00567774"/>
    <w:rsid w:val="00573EDB"/>
    <w:rsid w:val="00590C45"/>
    <w:rsid w:val="005B2D5C"/>
    <w:rsid w:val="005C291D"/>
    <w:rsid w:val="005C77AB"/>
    <w:rsid w:val="005E5A3F"/>
    <w:rsid w:val="005F66E0"/>
    <w:rsid w:val="006320DC"/>
    <w:rsid w:val="00635202"/>
    <w:rsid w:val="00635792"/>
    <w:rsid w:val="00657C44"/>
    <w:rsid w:val="00676937"/>
    <w:rsid w:val="006A4F15"/>
    <w:rsid w:val="006B1D96"/>
    <w:rsid w:val="0073109E"/>
    <w:rsid w:val="0074064D"/>
    <w:rsid w:val="007432BE"/>
    <w:rsid w:val="00755EA9"/>
    <w:rsid w:val="00772B3E"/>
    <w:rsid w:val="0077470F"/>
    <w:rsid w:val="00790A52"/>
    <w:rsid w:val="007A050D"/>
    <w:rsid w:val="007C29D6"/>
    <w:rsid w:val="007F3032"/>
    <w:rsid w:val="007F38AB"/>
    <w:rsid w:val="007F6BB9"/>
    <w:rsid w:val="00820816"/>
    <w:rsid w:val="00825EAA"/>
    <w:rsid w:val="008346CE"/>
    <w:rsid w:val="008642B9"/>
    <w:rsid w:val="00873839"/>
    <w:rsid w:val="008753F1"/>
    <w:rsid w:val="00893AB2"/>
    <w:rsid w:val="008A0584"/>
    <w:rsid w:val="008C2846"/>
    <w:rsid w:val="008C4418"/>
    <w:rsid w:val="009136BC"/>
    <w:rsid w:val="0093103C"/>
    <w:rsid w:val="00931545"/>
    <w:rsid w:val="009349F8"/>
    <w:rsid w:val="0094605E"/>
    <w:rsid w:val="009704E5"/>
    <w:rsid w:val="009816DB"/>
    <w:rsid w:val="009A1594"/>
    <w:rsid w:val="009A1F4B"/>
    <w:rsid w:val="009B5960"/>
    <w:rsid w:val="009C0613"/>
    <w:rsid w:val="009C1415"/>
    <w:rsid w:val="009E1A66"/>
    <w:rsid w:val="009F66EB"/>
    <w:rsid w:val="00A07CD5"/>
    <w:rsid w:val="00A07FE0"/>
    <w:rsid w:val="00A27974"/>
    <w:rsid w:val="00A3159A"/>
    <w:rsid w:val="00A36973"/>
    <w:rsid w:val="00A4162F"/>
    <w:rsid w:val="00A73386"/>
    <w:rsid w:val="00A97A6A"/>
    <w:rsid w:val="00B22343"/>
    <w:rsid w:val="00B30AB6"/>
    <w:rsid w:val="00B37C60"/>
    <w:rsid w:val="00B55121"/>
    <w:rsid w:val="00B86E1B"/>
    <w:rsid w:val="00B94CB4"/>
    <w:rsid w:val="00BA5E56"/>
    <w:rsid w:val="00BA7D52"/>
    <w:rsid w:val="00BB2443"/>
    <w:rsid w:val="00BB2704"/>
    <w:rsid w:val="00BD0759"/>
    <w:rsid w:val="00BD1A1A"/>
    <w:rsid w:val="00BF071E"/>
    <w:rsid w:val="00BF3364"/>
    <w:rsid w:val="00C16A88"/>
    <w:rsid w:val="00C26475"/>
    <w:rsid w:val="00C26FBA"/>
    <w:rsid w:val="00C34BDD"/>
    <w:rsid w:val="00C51BCC"/>
    <w:rsid w:val="00C56860"/>
    <w:rsid w:val="00C62CB2"/>
    <w:rsid w:val="00C8342C"/>
    <w:rsid w:val="00C869C3"/>
    <w:rsid w:val="00CA03B5"/>
    <w:rsid w:val="00CC51F8"/>
    <w:rsid w:val="00D13C77"/>
    <w:rsid w:val="00D20CEE"/>
    <w:rsid w:val="00D36C2B"/>
    <w:rsid w:val="00D4037B"/>
    <w:rsid w:val="00D426D0"/>
    <w:rsid w:val="00D56763"/>
    <w:rsid w:val="00D63B80"/>
    <w:rsid w:val="00D6465B"/>
    <w:rsid w:val="00D74F88"/>
    <w:rsid w:val="00D939D1"/>
    <w:rsid w:val="00DA3D5B"/>
    <w:rsid w:val="00DB1044"/>
    <w:rsid w:val="00DC08E0"/>
    <w:rsid w:val="00DC6322"/>
    <w:rsid w:val="00DD767E"/>
    <w:rsid w:val="00DE26AC"/>
    <w:rsid w:val="00DE467C"/>
    <w:rsid w:val="00DF289E"/>
    <w:rsid w:val="00E16243"/>
    <w:rsid w:val="00E20D93"/>
    <w:rsid w:val="00E43AAD"/>
    <w:rsid w:val="00E51B11"/>
    <w:rsid w:val="00E55060"/>
    <w:rsid w:val="00E6077E"/>
    <w:rsid w:val="00E62FA9"/>
    <w:rsid w:val="00E72632"/>
    <w:rsid w:val="00E80FE7"/>
    <w:rsid w:val="00E832CD"/>
    <w:rsid w:val="00E8673B"/>
    <w:rsid w:val="00EB271A"/>
    <w:rsid w:val="00F178BF"/>
    <w:rsid w:val="00F21E92"/>
    <w:rsid w:val="00F247A9"/>
    <w:rsid w:val="00F464C7"/>
    <w:rsid w:val="00F573DA"/>
    <w:rsid w:val="00F574E1"/>
    <w:rsid w:val="00F877DF"/>
    <w:rsid w:val="00FB5522"/>
    <w:rsid w:val="00FF6E9E"/>
    <w:rsid w:val="2A0C6D02"/>
    <w:rsid w:val="2E24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CAE765"/>
  <w14:defaultImageDpi w14:val="32767"/>
  <w15:docId w15:val="{BD9D9610-E6FA-4C2D-88B5-0C71E95DB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8C4418"/>
    <w:rPr>
      <w:color w:val="605E5C"/>
      <w:shd w:val="clear" w:color="auto" w:fill="E1DFDD"/>
    </w:rPr>
  </w:style>
  <w:style w:type="character" w:styleId="ab">
    <w:name w:val="Unresolved Mention"/>
    <w:basedOn w:val="a0"/>
    <w:uiPriority w:val="99"/>
    <w:semiHidden/>
    <w:unhideWhenUsed/>
    <w:rsid w:val="00FB5522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347F80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635792"/>
    <w:rPr>
      <w:rFonts w:ascii="等线" w:eastAsia="等线" w:hAnsi="等线"/>
      <w:sz w:val="20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sid w:val="00635792"/>
    <w:rPr>
      <w:rFonts w:ascii="等线" w:eastAsia="等线" w:hAnsi="等线" w:cstheme="minorBidi"/>
      <w:kern w:val="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-mart.com.cn/page.aspx?node=%2077%20&amp;id=%20122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b-mart.com.cn/page.aspx?node=%2077%20&amp;id=%20122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2C48C-8A6A-4734-914A-A4496A8C2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968</Words>
  <Characters>5520</Characters>
  <Application>Microsoft Office Word</Application>
  <DocSecurity>0</DocSecurity>
  <Lines>46</Lines>
  <Paragraphs>12</Paragraphs>
  <ScaleCrop>false</ScaleCrop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-xh</dc:creator>
  <cp:lastModifiedBy>不羁 王</cp:lastModifiedBy>
  <cp:revision>10</cp:revision>
  <dcterms:created xsi:type="dcterms:W3CDTF">2026-01-28T14:30:00Z</dcterms:created>
  <dcterms:modified xsi:type="dcterms:W3CDTF">2026-05-2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QwZDM2N2Q3MTg0ZThiMzI3ZjZhMGIwZDdjNzRlNmUiLCJ1c2VySWQiOiIyMzI1Nzg2OT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42D83D7A52814FC08B694CF73B0B4039_12</vt:lpwstr>
  </property>
</Properties>
</file>